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2485"/>
        <w:tblW w:w="9781" w:type="dxa"/>
        <w:tblLook w:val="04A0" w:firstRow="1" w:lastRow="0" w:firstColumn="1" w:lastColumn="0" w:noHBand="0" w:noVBand="1"/>
      </w:tblPr>
      <w:tblGrid>
        <w:gridCol w:w="3248"/>
        <w:gridCol w:w="988"/>
        <w:gridCol w:w="1492"/>
        <w:gridCol w:w="1492"/>
        <w:gridCol w:w="1492"/>
        <w:gridCol w:w="1069"/>
      </w:tblGrid>
      <w:tr w:rsidR="00792234" w:rsidRPr="00B94FEB" w14:paraId="4F055AF9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</w:tcPr>
          <w:p w14:paraId="37F046B7" w14:textId="77777777" w:rsidR="00792234" w:rsidRPr="00B94FEB" w:rsidRDefault="00792234" w:rsidP="00792234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7D5AC15" w14:textId="77777777" w:rsidR="00792234" w:rsidRPr="00B94FEB" w:rsidRDefault="00792234" w:rsidP="007922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B374DAF" w14:textId="1EDCB8B6" w:rsidR="00792234" w:rsidRPr="00B94FEB" w:rsidRDefault="00792234" w:rsidP="007922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AFLD Disease Activity Score</w:t>
            </w:r>
          </w:p>
        </w:tc>
        <w:tc>
          <w:tcPr>
            <w:tcW w:w="1069" w:type="dxa"/>
          </w:tcPr>
          <w:p w14:paraId="13AC2B49" w14:textId="77777777" w:rsidR="00792234" w:rsidRPr="00B94FEB" w:rsidRDefault="00792234" w:rsidP="007922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92234" w:rsidRPr="00B94FEB" w14:paraId="1F2384B8" w14:textId="77777777" w:rsidTr="00792234">
        <w:trPr>
          <w:trHeight w:val="297"/>
        </w:trPr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8ED" w14:textId="77777777" w:rsidR="00792234" w:rsidRPr="00B94FEB" w:rsidRDefault="00792234" w:rsidP="00792234">
            <w:pPr>
              <w:rPr>
                <w:rFonts w:eastAsia="Times New Roman" w:cstheme="minorHAnsi"/>
                <w:sz w:val="20"/>
                <w:szCs w:val="20"/>
              </w:rPr>
            </w:pPr>
            <w:r w:rsidRPr="00B94FEB">
              <w:rPr>
                <w:rFonts w:eastAsia="Times New Roman" w:cstheme="minorHAnsi"/>
                <w:sz w:val="20"/>
                <w:szCs w:val="20"/>
              </w:rPr>
              <w:t>Fact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C71B" w14:textId="77777777" w:rsidR="00792234" w:rsidRPr="00B94FEB" w:rsidRDefault="00792234" w:rsidP="007922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0377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CFF6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E124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630F494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-value**</w:t>
            </w:r>
          </w:p>
        </w:tc>
      </w:tr>
      <w:tr w:rsidR="00792234" w:rsidRPr="00B94FEB" w14:paraId="5D8A8307" w14:textId="77777777" w:rsidTr="00792234">
        <w:trPr>
          <w:trHeight w:val="297"/>
        </w:trPr>
        <w:tc>
          <w:tcPr>
            <w:tcW w:w="32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A74E1A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6C0B52" w14:textId="77777777" w:rsidR="00792234" w:rsidRPr="00B94FEB" w:rsidRDefault="00792234" w:rsidP="007922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FB1464" w14:textId="0F688CE5" w:rsidR="00792234" w:rsidRPr="00B94FEB" w:rsidRDefault="00E1694E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4A24BB" w14:textId="31A3D909" w:rsidR="00792234" w:rsidRPr="00B94FEB" w:rsidRDefault="00E1694E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700310" w14:textId="6EE26AA3" w:rsidR="00792234" w:rsidRPr="00B94FEB" w:rsidRDefault="00E1694E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6322A38" w14:textId="77777777" w:rsidR="00792234" w:rsidRPr="00B94FEB" w:rsidRDefault="00792234" w:rsidP="0079223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0D477DD3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5D197D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BA9C9E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6175C39" w14:textId="21ED4E4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5 (12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939D63E" w14:textId="27E0BCEE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5 (13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ADCD2B3" w14:textId="73BCC6B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3 (11.5)</w:t>
            </w:r>
          </w:p>
        </w:tc>
        <w:tc>
          <w:tcPr>
            <w:tcW w:w="1069" w:type="dxa"/>
          </w:tcPr>
          <w:p w14:paraId="048C167D" w14:textId="0685822B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E1694E" w:rsidRPr="00B94FEB" w14:paraId="0BBCD1A7" w14:textId="77777777" w:rsidTr="00792234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0AB2B4EA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04D31D66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321B81DC" w14:textId="0948F8F1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2 (36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451AA6A" w14:textId="4F82DB3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C038804" w14:textId="6A219B02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0 (36.3%)</w:t>
            </w:r>
          </w:p>
        </w:tc>
        <w:tc>
          <w:tcPr>
            <w:tcW w:w="1069" w:type="dxa"/>
            <w:shd w:val="clear" w:color="auto" w:fill="E7E6E6" w:themeFill="background2"/>
          </w:tcPr>
          <w:p w14:paraId="1E85BD53" w14:textId="4DF51A4E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</w:tr>
      <w:tr w:rsidR="00E1694E" w:rsidRPr="00B94FEB" w14:paraId="522CE776" w14:textId="77777777" w:rsidTr="00792234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65C3A57E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1DB0CAF6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2670055" w14:textId="2644927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28 (64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48482DC" w14:textId="2FB49B6E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A9D24C9" w14:textId="3EBB928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23 (63.7%)</w:t>
            </w:r>
          </w:p>
        </w:tc>
        <w:tc>
          <w:tcPr>
            <w:tcW w:w="1069" w:type="dxa"/>
            <w:shd w:val="clear" w:color="auto" w:fill="E7E6E6" w:themeFill="background2"/>
          </w:tcPr>
          <w:p w14:paraId="09991E52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219F9E1D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FB87223" w14:textId="75BAA26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 xml:space="preserve">Number of </w:t>
            </w:r>
            <w:r w:rsidR="00234DA4" w:rsidRPr="00B94FEB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B94FEB">
              <w:rPr>
                <w:rFonts w:cstheme="minorHAnsi"/>
                <w:color w:val="000000"/>
                <w:sz w:val="20"/>
                <w:szCs w:val="20"/>
              </w:rPr>
              <w:t>omorbiditie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FF5B25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C585749" w14:textId="43144193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87 (43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41951E2" w14:textId="7B248761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A6704B8" w14:textId="436A926B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6 (49.7%)</w:t>
            </w:r>
          </w:p>
        </w:tc>
        <w:tc>
          <w:tcPr>
            <w:tcW w:w="1069" w:type="dxa"/>
          </w:tcPr>
          <w:p w14:paraId="5D2CFAD5" w14:textId="047E776A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E1694E" w:rsidRPr="00B94FEB" w14:paraId="6959C1AA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381851F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DCADC9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03C25A" w14:textId="6A7FE836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2 (36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43B15D" w14:textId="47FC5B8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4 (5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5F81F3E" w14:textId="3750F45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7 (29.5%)</w:t>
            </w:r>
          </w:p>
        </w:tc>
        <w:tc>
          <w:tcPr>
            <w:tcW w:w="1069" w:type="dxa"/>
          </w:tcPr>
          <w:p w14:paraId="0AD35B14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33070712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36787D3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D2872A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898241C" w14:textId="37BA3EF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1 (15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AE1573" w14:textId="7F0F4F2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47996FE" w14:textId="095C131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2 (16.6%)</w:t>
            </w:r>
          </w:p>
        </w:tc>
        <w:tc>
          <w:tcPr>
            <w:tcW w:w="1069" w:type="dxa"/>
          </w:tcPr>
          <w:p w14:paraId="77A293A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2E05FF5B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FA70732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CBD1D8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73E2CA6" w14:textId="0DB52C8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 (3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743CCB2" w14:textId="35777CB3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10B42F" w14:textId="238F98E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 (3.6%)</w:t>
            </w:r>
          </w:p>
        </w:tc>
        <w:tc>
          <w:tcPr>
            <w:tcW w:w="1069" w:type="dxa"/>
          </w:tcPr>
          <w:p w14:paraId="1EDD6204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1DA5C5DD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7221FF9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316C19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0CD05B" w14:textId="7A7AD4AB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8A1DB4C" w14:textId="43F7A1B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466BAD7" w14:textId="7E4E794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069" w:type="dxa"/>
          </w:tcPr>
          <w:p w14:paraId="541AA7D7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13DF859C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BA47231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BDC9DE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1F64476" w14:textId="553D8DD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AD0B40" w14:textId="0E03B649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C9592C9" w14:textId="3F74C8F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69" w:type="dxa"/>
          </w:tcPr>
          <w:p w14:paraId="612CEF27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62A124DB" w14:textId="77777777" w:rsidTr="00792234">
        <w:trPr>
          <w:trHeight w:val="297"/>
        </w:trPr>
        <w:tc>
          <w:tcPr>
            <w:tcW w:w="4236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01156E5E" w14:textId="49DBF819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 xml:space="preserve">Type 2 </w:t>
            </w:r>
            <w:r w:rsidR="00234DA4" w:rsidRPr="00B94FEB"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B94FEB">
              <w:rPr>
                <w:rFonts w:cstheme="minorHAnsi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E37C492" w14:textId="0AC8BC3A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2 (26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C7CE644" w14:textId="51E9AAC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 (25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E9A79C9" w14:textId="0C49667E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 (24.9%)</w:t>
            </w:r>
          </w:p>
        </w:tc>
        <w:tc>
          <w:tcPr>
            <w:tcW w:w="1069" w:type="dxa"/>
            <w:shd w:val="clear" w:color="auto" w:fill="E7E6E6" w:themeFill="background2"/>
          </w:tcPr>
          <w:p w14:paraId="173EE342" w14:textId="1BEE8857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E1694E" w:rsidRPr="00B94FEB" w14:paraId="1DEB20EF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B0FC32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BE3744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IVE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A5AD07E" w14:textId="6657A7E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6 (48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8FD52BC" w14:textId="4BD12C1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6 (57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95BAB6C" w14:textId="32968DF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09 (56.5%)</w:t>
            </w:r>
          </w:p>
        </w:tc>
        <w:tc>
          <w:tcPr>
            <w:tcW w:w="1069" w:type="dxa"/>
          </w:tcPr>
          <w:p w14:paraId="5CCC1FC1" w14:textId="45A3100D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E1694E" w:rsidRPr="00B94FEB" w14:paraId="25D9C6B5" w14:textId="77777777" w:rsidTr="00792234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05B20ED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0B1577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LINT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B43493F" w14:textId="54D1C58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04 (52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5DFFFA" w14:textId="0E93A2B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2 (42.9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4321108" w14:textId="50D6E63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84 (43.5%)</w:t>
            </w:r>
          </w:p>
        </w:tc>
        <w:tc>
          <w:tcPr>
            <w:tcW w:w="1069" w:type="dxa"/>
          </w:tcPr>
          <w:p w14:paraId="7FC4395E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54EF" w:rsidRPr="00B94FEB" w14:paraId="03B6C557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E45C713" w14:textId="62AB6B39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ctive treatment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</w:tcPr>
          <w:p w14:paraId="25F2DC7A" w14:textId="77777777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</w:tcPr>
          <w:p w14:paraId="7100ED1D" w14:textId="24BA7DA9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sz w:val="20"/>
                <w:szCs w:val="20"/>
              </w:rPr>
              <w:t xml:space="preserve"> 95 (47.5%) </w:t>
            </w:r>
          </w:p>
        </w:tc>
        <w:tc>
          <w:tcPr>
            <w:tcW w:w="1492" w:type="dxa"/>
            <w:shd w:val="clear" w:color="auto" w:fill="E7E6E6" w:themeFill="background2"/>
            <w:noWrap/>
          </w:tcPr>
          <w:p w14:paraId="4B956599" w14:textId="5F78BC26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sz w:val="20"/>
                <w:szCs w:val="20"/>
              </w:rPr>
              <w:t xml:space="preserve"> 11 (39.3</w:t>
            </w:r>
            <w:proofErr w:type="gramStart"/>
            <w:r w:rsidRPr="00B94FEB">
              <w:rPr>
                <w:rFonts w:cstheme="minorHAnsi"/>
                <w:sz w:val="20"/>
                <w:szCs w:val="20"/>
              </w:rPr>
              <w:t xml:space="preserve">%)   </w:t>
            </w:r>
            <w:proofErr w:type="gramEnd"/>
            <w:r w:rsidRPr="00B94FEB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492" w:type="dxa"/>
            <w:shd w:val="clear" w:color="auto" w:fill="E7E6E6" w:themeFill="background2"/>
            <w:noWrap/>
          </w:tcPr>
          <w:p w14:paraId="3D67865C" w14:textId="6FA7FD03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sz w:val="20"/>
                <w:szCs w:val="20"/>
              </w:rPr>
              <w:t xml:space="preserve"> 145 (75.1%)  </w:t>
            </w:r>
          </w:p>
        </w:tc>
        <w:tc>
          <w:tcPr>
            <w:tcW w:w="1069" w:type="dxa"/>
            <w:shd w:val="clear" w:color="auto" w:fill="E7E6E6" w:themeFill="background2"/>
          </w:tcPr>
          <w:p w14:paraId="479A40DA" w14:textId="010D7D69" w:rsidR="000254EF" w:rsidRPr="00B94FEB" w:rsidRDefault="000254EF" w:rsidP="000254E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1694E" w:rsidRPr="00B94FEB" w14:paraId="2A72BD5E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2EA8D576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MI (kg/m^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E11E331" w14:textId="299CC7B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5.1 (6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F4581AE" w14:textId="7EA764B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3.1 (6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88CB081" w14:textId="76CEBBA1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3.8 (6.3)</w:t>
            </w:r>
          </w:p>
        </w:tc>
        <w:tc>
          <w:tcPr>
            <w:tcW w:w="1069" w:type="dxa"/>
            <w:shd w:val="clear" w:color="auto" w:fill="auto"/>
          </w:tcPr>
          <w:p w14:paraId="685BF27E" w14:textId="6D94D4F9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</w:tr>
      <w:tr w:rsidR="00E1694E" w:rsidRPr="00B94FEB" w14:paraId="1FA8A730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0ED780B7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7C719D7B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DB36FF2" w14:textId="0D34D90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8.8 (20.9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57DA5EEB" w14:textId="3F76CF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5.3 (24.5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F784C90" w14:textId="4C01CD9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5.9 (21.0)</w:t>
            </w:r>
          </w:p>
        </w:tc>
        <w:tc>
          <w:tcPr>
            <w:tcW w:w="1069" w:type="dxa"/>
            <w:shd w:val="clear" w:color="auto" w:fill="E7E6E6" w:themeFill="background2"/>
          </w:tcPr>
          <w:p w14:paraId="751E1F6E" w14:textId="31E6DCEC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E1694E" w:rsidRPr="00B94FEB" w14:paraId="283A36BA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C56A38A" w14:textId="2C465203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 xml:space="preserve">Baseline NAFLD </w:t>
            </w:r>
            <w:r w:rsidR="006D2E37" w:rsidRPr="00B94FEB">
              <w:rPr>
                <w:rFonts w:cstheme="minorHAnsi"/>
                <w:color w:val="000000"/>
                <w:sz w:val="20"/>
                <w:szCs w:val="20"/>
              </w:rPr>
              <w:t xml:space="preserve">disease </w:t>
            </w:r>
            <w:r w:rsidRPr="00B94FEB">
              <w:rPr>
                <w:rFonts w:cstheme="minorHAns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CCDBE5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81CB649" w14:textId="5B1A773A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 (3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089DD0B" w14:textId="215CE07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3F1D69E" w14:textId="64BC888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 (1.0%)</w:t>
            </w:r>
          </w:p>
        </w:tc>
        <w:tc>
          <w:tcPr>
            <w:tcW w:w="1069" w:type="dxa"/>
            <w:shd w:val="clear" w:color="auto" w:fill="auto"/>
          </w:tcPr>
          <w:p w14:paraId="1FC373B2" w14:textId="44730AD0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1694E" w:rsidRPr="00B94FEB" w14:paraId="6B85FF5D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C5246D9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74E565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E91497B" w14:textId="4205F19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9 (14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BCBBD8" w14:textId="791225B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17EFDDF" w14:textId="2FCF46E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 (3.1%)</w:t>
            </w:r>
          </w:p>
        </w:tc>
        <w:tc>
          <w:tcPr>
            <w:tcW w:w="1069" w:type="dxa"/>
            <w:shd w:val="clear" w:color="auto" w:fill="auto"/>
          </w:tcPr>
          <w:p w14:paraId="5FDE3AE3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5DC9FE41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EA27804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E2F438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2BFB5C0" w14:textId="2C37583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6 (28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FAC636F" w14:textId="6240CF8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36F8D9D" w14:textId="6B67920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3 (11.9%)</w:t>
            </w:r>
          </w:p>
        </w:tc>
        <w:tc>
          <w:tcPr>
            <w:tcW w:w="1069" w:type="dxa"/>
            <w:shd w:val="clear" w:color="auto" w:fill="auto"/>
          </w:tcPr>
          <w:p w14:paraId="29989648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664D7400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92BE300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B0333F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9AAACDC" w14:textId="7F5980F6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2 (26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3B65DDF" w14:textId="27B5519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3C07B6" w14:textId="7207907A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 (24.9%)</w:t>
            </w:r>
          </w:p>
        </w:tc>
        <w:tc>
          <w:tcPr>
            <w:tcW w:w="1069" w:type="dxa"/>
            <w:shd w:val="clear" w:color="auto" w:fill="auto"/>
          </w:tcPr>
          <w:p w14:paraId="1800807A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3B210924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468203B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A9576A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08B7180" w14:textId="273E7FE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1 (20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08DF5DF" w14:textId="031ADF8A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11E3299" w14:textId="0E16E5C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8 (30.1%)</w:t>
            </w:r>
          </w:p>
        </w:tc>
        <w:tc>
          <w:tcPr>
            <w:tcW w:w="1069" w:type="dxa"/>
            <w:shd w:val="clear" w:color="auto" w:fill="auto"/>
          </w:tcPr>
          <w:p w14:paraId="7E87CF1A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2C1131BB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D687048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A881EE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D8D4009" w14:textId="13C3D6F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3 (6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EDE5211" w14:textId="38FE631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1FF23E0" w14:textId="5D3B439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7 (24.4%)</w:t>
            </w:r>
          </w:p>
        </w:tc>
        <w:tc>
          <w:tcPr>
            <w:tcW w:w="1069" w:type="dxa"/>
            <w:shd w:val="clear" w:color="auto" w:fill="auto"/>
          </w:tcPr>
          <w:p w14:paraId="74103013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2D6481C5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AAD8AE8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B6B40E" w14:textId="77777777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2266BC2" w14:textId="332B00A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700AFD1" w14:textId="122D08F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65C390" w14:textId="3DDF5F1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9 (4.7%)</w:t>
            </w:r>
          </w:p>
        </w:tc>
        <w:tc>
          <w:tcPr>
            <w:tcW w:w="1069" w:type="dxa"/>
            <w:shd w:val="clear" w:color="auto" w:fill="auto"/>
          </w:tcPr>
          <w:p w14:paraId="4B0C2E99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4E28D3C5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773606D0" w14:textId="15199B7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aseline fibrosis s</w:t>
            </w:r>
            <w:r w:rsidR="006D2E37" w:rsidRPr="00B94FEB">
              <w:rPr>
                <w:rFonts w:cstheme="minorHAnsi"/>
                <w:color w:val="000000"/>
                <w:sz w:val="20"/>
                <w:szCs w:val="20"/>
              </w:rPr>
              <w:t>tage</w:t>
            </w:r>
          </w:p>
        </w:tc>
        <w:tc>
          <w:tcPr>
            <w:tcW w:w="988" w:type="dxa"/>
            <w:shd w:val="clear" w:color="auto" w:fill="E7E6E6" w:themeFill="background2"/>
            <w:noWrap/>
          </w:tcPr>
          <w:p w14:paraId="6EB05E2F" w14:textId="16E431FA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F1A1E64" w14:textId="5DF0E7D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5 (17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80CE322" w14:textId="7DFB25E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11724C1F" w14:textId="26EAFAD9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2 (11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68DF00A6" w14:textId="15E7E1FB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E1694E" w:rsidRPr="00B94FEB" w14:paraId="75504AFF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3D423AE6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30DA6C9C" w14:textId="4B5DF439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6857B75" w14:textId="1FA6132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7 (28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9DE08BB" w14:textId="41397B1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6019D84" w14:textId="5534C70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7 (34.7%)</w:t>
            </w:r>
          </w:p>
        </w:tc>
        <w:tc>
          <w:tcPr>
            <w:tcW w:w="1069" w:type="dxa"/>
            <w:shd w:val="clear" w:color="auto" w:fill="E7E6E6" w:themeFill="background2"/>
          </w:tcPr>
          <w:p w14:paraId="2704918B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1DC9868A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1B29E12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30AF0C8D" w14:textId="6E6F1595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6815B55" w14:textId="64C31F11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6 (28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B99AB1C" w14:textId="2C8BC7BD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1464C35" w14:textId="097A5B1B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2 (26.9%)</w:t>
            </w:r>
          </w:p>
        </w:tc>
        <w:tc>
          <w:tcPr>
            <w:tcW w:w="1069" w:type="dxa"/>
            <w:shd w:val="clear" w:color="auto" w:fill="E7E6E6" w:themeFill="background2"/>
          </w:tcPr>
          <w:p w14:paraId="00E64AA0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3DAA55DE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7900267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15D04879" w14:textId="369BDE08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2790812" w14:textId="3605CC3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 (24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8378AA2" w14:textId="17771BD1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5CE387F" w14:textId="4F72D44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 (25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035A6391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246FE9A8" w14:textId="77777777" w:rsidTr="009738C5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023B64C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75152B31" w14:textId="14A197C6" w:rsidR="00E1694E" w:rsidRPr="00B94FEB" w:rsidRDefault="00E1694E" w:rsidP="00E1694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826EFBD" w14:textId="3D509D8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18C7EDF8" w14:textId="58B8DEA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901016F" w14:textId="47434C0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 (1.6%)</w:t>
            </w:r>
          </w:p>
        </w:tc>
        <w:tc>
          <w:tcPr>
            <w:tcW w:w="1069" w:type="dxa"/>
            <w:shd w:val="clear" w:color="auto" w:fill="E7E6E6" w:themeFill="background2"/>
          </w:tcPr>
          <w:p w14:paraId="46A0DDF5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1694E" w:rsidRPr="00B94FEB" w14:paraId="5C5A90C0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03D32269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DBC054" w14:textId="184628B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6.4 (10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A6E3A78" w14:textId="569434B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0.2 (8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1C5F346" w14:textId="0EB73A9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6 (9.8)</w:t>
            </w:r>
          </w:p>
        </w:tc>
        <w:tc>
          <w:tcPr>
            <w:tcW w:w="1069" w:type="dxa"/>
            <w:shd w:val="clear" w:color="auto" w:fill="auto"/>
          </w:tcPr>
          <w:p w14:paraId="42128A90" w14:textId="44043DE9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E1694E" w:rsidRPr="00B94FEB" w14:paraId="16B3CD71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196FF8CF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7A8D59E" w14:textId="264F2166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7.5 (11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31805FC" w14:textId="44C1138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9 (10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BAA6A7D" w14:textId="3E171B3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9 (10.8)</w:t>
            </w:r>
          </w:p>
        </w:tc>
        <w:tc>
          <w:tcPr>
            <w:tcW w:w="1069" w:type="dxa"/>
            <w:shd w:val="clear" w:color="auto" w:fill="auto"/>
          </w:tcPr>
          <w:p w14:paraId="03C4245E" w14:textId="24FD8CC6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E1694E" w:rsidRPr="00B94FEB" w14:paraId="52E193E2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ADD30BC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2A3571D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F51E3EE" w14:textId="72C32903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6 (10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3A1E69E" w14:textId="44095332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4.7 (7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5192E57" w14:textId="34C98FCA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1.8 (10.2)</w:t>
            </w:r>
          </w:p>
        </w:tc>
        <w:tc>
          <w:tcPr>
            <w:tcW w:w="1069" w:type="dxa"/>
            <w:shd w:val="clear" w:color="auto" w:fill="auto"/>
          </w:tcPr>
          <w:p w14:paraId="52138BA8" w14:textId="181D2193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E1694E" w:rsidRPr="00B94FEB" w14:paraId="29A1A7FC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2F31580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28CA585" w14:textId="74C2919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2.9 (10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8B6A6DF" w14:textId="67583C5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6.4 (7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22CA4C2" w14:textId="3F1105B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4.4 (8.7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35B987F6" w14:textId="321C5B17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E1694E" w:rsidRPr="00B94FEB" w14:paraId="27350BAB" w14:textId="77777777" w:rsidTr="009738C5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9B62A31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7D63C2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168C7AC" w14:textId="042272C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5.9 (1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BC0BBD1" w14:textId="389B25F9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8 (10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BF232D1" w14:textId="330C92D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7.8 (9.0)</w:t>
            </w:r>
          </w:p>
        </w:tc>
        <w:tc>
          <w:tcPr>
            <w:tcW w:w="1069" w:type="dxa"/>
            <w:shd w:val="clear" w:color="auto" w:fill="auto"/>
          </w:tcPr>
          <w:p w14:paraId="0594595E" w14:textId="4CDE3553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E1694E" w:rsidRPr="00B94FEB" w14:paraId="6E831ECA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90D7284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3EF1229" w14:textId="7C8A3406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0 (10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598916E" w14:textId="5CFAC10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2.1 (7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90FD6F8" w14:textId="1ACB939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2 (9.7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0FB6AFCE" w14:textId="295E277C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E1694E" w:rsidRPr="00B94FEB" w14:paraId="5A1636FD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7412AFD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A1AEC46" w14:textId="07292AD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5 (11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E71464" w14:textId="515D1C46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2 (11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D062DCD" w14:textId="7C127CAC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4 (11.0)</w:t>
            </w:r>
          </w:p>
        </w:tc>
        <w:tc>
          <w:tcPr>
            <w:tcW w:w="1069" w:type="dxa"/>
            <w:shd w:val="clear" w:color="auto" w:fill="auto"/>
          </w:tcPr>
          <w:p w14:paraId="1117D36A" w14:textId="564B432C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E1694E" w:rsidRPr="00B94FEB" w14:paraId="11FBB080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21486B91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253637A" w14:textId="1886FC1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3 (10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41C3C4E" w14:textId="0D82E018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0.7 (1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A422EEA" w14:textId="70DBC059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7.6 (9.6)</w:t>
            </w:r>
          </w:p>
        </w:tc>
        <w:tc>
          <w:tcPr>
            <w:tcW w:w="1069" w:type="dxa"/>
            <w:shd w:val="clear" w:color="auto" w:fill="auto"/>
          </w:tcPr>
          <w:p w14:paraId="680E91C9" w14:textId="20210BDF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E1694E" w:rsidRPr="00B94FEB" w14:paraId="168A4AC2" w14:textId="77777777" w:rsidTr="009738C5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7FAEE83A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Physical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40FEF14" w14:textId="1E981624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6.3 (10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253D5C4" w14:textId="4B9625D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0.8 (7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53C91A7" w14:textId="5A367CE0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7 (9.5)</w:t>
            </w:r>
          </w:p>
        </w:tc>
        <w:tc>
          <w:tcPr>
            <w:tcW w:w="1069" w:type="dxa"/>
            <w:shd w:val="clear" w:color="auto" w:fill="auto"/>
          </w:tcPr>
          <w:p w14:paraId="7FAC7826" w14:textId="45DBEE2D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E1694E" w:rsidRPr="00B94FEB" w14:paraId="5DBB66A2" w14:textId="77777777" w:rsidTr="009738C5">
        <w:trPr>
          <w:trHeight w:val="297"/>
        </w:trPr>
        <w:tc>
          <w:tcPr>
            <w:tcW w:w="4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BF2E" w14:textId="77777777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Mental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D2539" w14:textId="18AAA772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3 (10.7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9C98E" w14:textId="65E676CF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9.6 (10.9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64239" w14:textId="5568DE75" w:rsidR="00E1694E" w:rsidRPr="00B94FEB" w:rsidRDefault="00E1694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8.2 (10.0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73B76570" w14:textId="138289D2" w:rsidR="00E1694E" w:rsidRPr="00B94FEB" w:rsidRDefault="007F132E" w:rsidP="00E169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</w:tr>
    </w:tbl>
    <w:p w14:paraId="52013972" w14:textId="05938A61" w:rsidR="00851708" w:rsidRPr="00B94FEB" w:rsidRDefault="00792234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Supplementary Table 1 </w:t>
      </w:r>
    </w:p>
    <w:p w14:paraId="6FF78418" w14:textId="2BF2C7EB" w:rsidR="00792234" w:rsidRPr="00B94FEB" w:rsidRDefault="00792234">
      <w:pPr>
        <w:rPr>
          <w:sz w:val="20"/>
          <w:szCs w:val="20"/>
        </w:rPr>
      </w:pPr>
      <w:r w:rsidRPr="00B94FEB">
        <w:rPr>
          <w:i/>
          <w:iCs/>
          <w:sz w:val="20"/>
          <w:szCs w:val="20"/>
        </w:rPr>
        <w:t>Baseline Demographics by NAFLD Disease Activity Score</w:t>
      </w:r>
    </w:p>
    <w:p w14:paraId="54D744AA" w14:textId="28FCE488" w:rsidR="00EF179D" w:rsidRPr="00B94FEB" w:rsidRDefault="00EF179D" w:rsidP="007F132E">
      <w:pPr>
        <w:rPr>
          <w:sz w:val="20"/>
          <w:szCs w:val="20"/>
        </w:rPr>
      </w:pPr>
      <w:r w:rsidRPr="00B94FEB">
        <w:rPr>
          <w:sz w:val="20"/>
          <w:szCs w:val="20"/>
        </w:rPr>
        <w:t>NOTE. Higher HRQoL score indicates better or less frequent symptoms</w:t>
      </w:r>
    </w:p>
    <w:p w14:paraId="2F2F1C4D" w14:textId="19EDDA2A" w:rsidR="007F132E" w:rsidRPr="00B94FEB" w:rsidRDefault="007F132E" w:rsidP="007F132E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*Figures are mean (SD) or </w:t>
      </w:r>
      <w:proofErr w:type="gramStart"/>
      <w:r w:rsidRPr="00B94FEB">
        <w:rPr>
          <w:sz w:val="20"/>
          <w:szCs w:val="20"/>
        </w:rPr>
        <w:t>n(</w:t>
      </w:r>
      <w:proofErr w:type="gramEnd"/>
      <w:r w:rsidRPr="00B94FEB">
        <w:rPr>
          <w:sz w:val="20"/>
          <w:szCs w:val="20"/>
        </w:rPr>
        <w:t>%)</w:t>
      </w:r>
    </w:p>
    <w:p w14:paraId="001B86B9" w14:textId="77777777" w:rsidR="00EF7675" w:rsidRDefault="007F132E" w:rsidP="007F132E">
      <w:r w:rsidRPr="007F132E">
        <w:t xml:space="preserve">**p-value comparing improved vs worsened fibrosis score; t-test for continuous variables, Chi-squared for categorical. </w:t>
      </w:r>
    </w:p>
    <w:p w14:paraId="58C4D021" w14:textId="77777777" w:rsidR="001B6D11" w:rsidRDefault="001B6D11" w:rsidP="007F132E"/>
    <w:p w14:paraId="4521A295" w14:textId="77777777" w:rsidR="001B6D11" w:rsidRDefault="001B6D11" w:rsidP="007F132E"/>
    <w:tbl>
      <w:tblPr>
        <w:tblpPr w:leftFromText="180" w:rightFromText="180" w:vertAnchor="page" w:tblpY="2485"/>
        <w:tblW w:w="8289" w:type="dxa"/>
        <w:tblLook w:val="04A0" w:firstRow="1" w:lastRow="0" w:firstColumn="1" w:lastColumn="0" w:noHBand="0" w:noVBand="1"/>
      </w:tblPr>
      <w:tblGrid>
        <w:gridCol w:w="3248"/>
        <w:gridCol w:w="988"/>
        <w:gridCol w:w="1492"/>
        <w:gridCol w:w="1492"/>
        <w:gridCol w:w="1069"/>
      </w:tblGrid>
      <w:tr w:rsidR="00602EBE" w:rsidRPr="00B94FEB" w14:paraId="2FCA3536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</w:tcPr>
          <w:p w14:paraId="6544735E" w14:textId="77777777" w:rsidR="00602EBE" w:rsidRPr="00B94FEB" w:rsidRDefault="00602EBE" w:rsidP="002614B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E0AB904" w14:textId="77777777" w:rsidR="00602EBE" w:rsidRPr="00B94FEB" w:rsidRDefault="00602EBE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72D91" w14:textId="03DF64B9" w:rsidR="00602EBE" w:rsidRPr="00B94FEB" w:rsidRDefault="00602EBE" w:rsidP="00602EB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ibrosis Stage</w:t>
            </w:r>
          </w:p>
        </w:tc>
        <w:tc>
          <w:tcPr>
            <w:tcW w:w="1069" w:type="dxa"/>
          </w:tcPr>
          <w:p w14:paraId="02EBEC05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00483" w:rsidRPr="00B94FEB" w14:paraId="2040B73B" w14:textId="77777777" w:rsidTr="00602EBE">
        <w:trPr>
          <w:trHeight w:val="297"/>
        </w:trPr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57F4" w14:textId="77777777" w:rsidR="00000483" w:rsidRPr="00B94FEB" w:rsidRDefault="00000483" w:rsidP="002614BC">
            <w:pPr>
              <w:rPr>
                <w:rFonts w:eastAsia="Times New Roman" w:cstheme="minorHAnsi"/>
                <w:sz w:val="20"/>
                <w:szCs w:val="20"/>
              </w:rPr>
            </w:pPr>
            <w:r w:rsidRPr="00B94FEB">
              <w:rPr>
                <w:rFonts w:eastAsia="Times New Roman" w:cstheme="minorHAnsi"/>
                <w:sz w:val="20"/>
                <w:szCs w:val="20"/>
              </w:rPr>
              <w:t>Fact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EFE6" w14:textId="77777777" w:rsidR="00000483" w:rsidRPr="00B94FEB" w:rsidRDefault="00000483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699" w14:textId="6F617529" w:rsidR="00000483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8916" w14:textId="26011FF7" w:rsidR="00000483" w:rsidRPr="00B94FEB" w:rsidRDefault="0000048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Worsened</w:t>
            </w:r>
            <w:r w:rsidR="00602EBE">
              <w:rPr>
                <w:rFonts w:cstheme="minorHAnsi"/>
                <w:color w:val="000000"/>
                <w:sz w:val="20"/>
                <w:szCs w:val="20"/>
              </w:rPr>
              <w:t xml:space="preserve"> &amp;Stabl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161CEA1" w14:textId="77777777" w:rsidR="00000483" w:rsidRPr="00B94FEB" w:rsidRDefault="0000048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-value**</w:t>
            </w:r>
          </w:p>
        </w:tc>
      </w:tr>
      <w:tr w:rsidR="00602EBE" w:rsidRPr="00B94FEB" w14:paraId="50A97107" w14:textId="77777777" w:rsidTr="00602EBE">
        <w:trPr>
          <w:trHeight w:val="297"/>
        </w:trPr>
        <w:tc>
          <w:tcPr>
            <w:tcW w:w="32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C2038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0D9CF5" w14:textId="77777777" w:rsidR="00602EBE" w:rsidRPr="00B94FEB" w:rsidRDefault="00602EBE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4B357F" w14:textId="06AC1241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5048D1" w14:textId="64825589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FF77F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38EDF54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F620BE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6EBDF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7B4112" w14:textId="730C29A8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6 (11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17BFED2" w14:textId="702CABB6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0 (12.0)</w:t>
            </w:r>
          </w:p>
        </w:tc>
        <w:tc>
          <w:tcPr>
            <w:tcW w:w="1069" w:type="dxa"/>
          </w:tcPr>
          <w:p w14:paraId="5301B523" w14:textId="412A9AA8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602EBE" w:rsidRPr="00B94FEB" w14:paraId="5281DB22" w14:textId="77777777" w:rsidTr="00602EBE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1B1A444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59BB0CF2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7EC8AFC" w14:textId="40BEDC8F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 (36.6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89CD50A" w14:textId="637A8EC8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9 (37.6%)</w:t>
            </w:r>
          </w:p>
        </w:tc>
        <w:tc>
          <w:tcPr>
            <w:tcW w:w="1069" w:type="dxa"/>
            <w:shd w:val="clear" w:color="auto" w:fill="E7E6E6" w:themeFill="background2"/>
          </w:tcPr>
          <w:p w14:paraId="498D7301" w14:textId="5169869A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602EBE" w:rsidRPr="00B94FEB" w14:paraId="17583E38" w14:textId="77777777" w:rsidTr="00602EBE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5AC0852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26C15F9F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37E158D" w14:textId="1E7A6B87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3 (63.4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70DA44D" w14:textId="65220FFC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1 (62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7DED656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4153C64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F57B28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67AF44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BBAA94" w14:textId="2071FC7B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 (42.7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8BD8AB" w14:textId="6B017ECD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6 (46.9%)</w:t>
            </w:r>
          </w:p>
        </w:tc>
        <w:tc>
          <w:tcPr>
            <w:tcW w:w="1069" w:type="dxa"/>
          </w:tcPr>
          <w:p w14:paraId="2E5B6A99" w14:textId="7A7667EA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602EBE" w:rsidRPr="00B94FEB" w14:paraId="6FD40F88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DBA6A3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8A4DD6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BD8D837" w14:textId="00BDEECA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 (36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8EBAF24" w14:textId="4FB4872D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5 (32.8%)</w:t>
            </w:r>
          </w:p>
        </w:tc>
        <w:tc>
          <w:tcPr>
            <w:tcW w:w="1069" w:type="dxa"/>
          </w:tcPr>
          <w:p w14:paraId="569D690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25C1C5C1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564BF41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509FB59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FC8443" w14:textId="2672B412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 (16.8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46ACCCA" w14:textId="30ABAB2E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 (15.9%)</w:t>
            </w:r>
          </w:p>
        </w:tc>
        <w:tc>
          <w:tcPr>
            <w:tcW w:w="1069" w:type="dxa"/>
          </w:tcPr>
          <w:p w14:paraId="45D55F9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98C73B2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5CC4E0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9DA8FB3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C7BD77" w14:textId="205EB6B0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3.8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9BC463C" w14:textId="261546D1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2.8%)</w:t>
            </w:r>
          </w:p>
        </w:tc>
        <w:tc>
          <w:tcPr>
            <w:tcW w:w="1069" w:type="dxa"/>
          </w:tcPr>
          <w:p w14:paraId="01B28B0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4274650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C3F399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9098F1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648158A" w14:textId="4A9A50F1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66F2D9E" w14:textId="7E386679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069" w:type="dxa"/>
          </w:tcPr>
          <w:p w14:paraId="69E7FEC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A337A4A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1C11FE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F1237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5EADB41" w14:textId="710BA848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DEA47F2" w14:textId="1F444A61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069" w:type="dxa"/>
          </w:tcPr>
          <w:p w14:paraId="629506D1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668977CA" w14:textId="77777777" w:rsidTr="00602EBE">
        <w:trPr>
          <w:trHeight w:val="297"/>
        </w:trPr>
        <w:tc>
          <w:tcPr>
            <w:tcW w:w="4236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73E70DB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2074051" w14:textId="53EF1943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 (24.4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B3B1480" w14:textId="6F8AC111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 (25.9%)</w:t>
            </w:r>
          </w:p>
        </w:tc>
        <w:tc>
          <w:tcPr>
            <w:tcW w:w="1069" w:type="dxa"/>
            <w:shd w:val="clear" w:color="auto" w:fill="E7E6E6" w:themeFill="background2"/>
          </w:tcPr>
          <w:p w14:paraId="77ADEDD2" w14:textId="413401A3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602EBE" w:rsidRPr="00B94FEB" w14:paraId="121E4E1F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2C56CC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EBEE4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IVE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8220D83" w14:textId="3317D91D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 (58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D6D3901" w14:textId="24314983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5 (50.0%)</w:t>
            </w:r>
          </w:p>
        </w:tc>
        <w:tc>
          <w:tcPr>
            <w:tcW w:w="1069" w:type="dxa"/>
          </w:tcPr>
          <w:p w14:paraId="0B212893" w14:textId="384CF260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602EBE" w:rsidRPr="00B94FEB" w14:paraId="1004D539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FA7B00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F18382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LINT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F2E5068" w14:textId="6C28EA80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 (42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ECFA0BD" w14:textId="33154E91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5 (50.0%)</w:t>
            </w:r>
          </w:p>
        </w:tc>
        <w:tc>
          <w:tcPr>
            <w:tcW w:w="1069" w:type="dxa"/>
          </w:tcPr>
          <w:p w14:paraId="302ED74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77CE093D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2474A1C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ctive treatment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</w:tcPr>
          <w:p w14:paraId="29703B3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</w:tcPr>
          <w:p w14:paraId="519CB5F3" w14:textId="44848569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3 (71.0%)</w:t>
            </w:r>
          </w:p>
        </w:tc>
        <w:tc>
          <w:tcPr>
            <w:tcW w:w="1492" w:type="dxa"/>
            <w:shd w:val="clear" w:color="auto" w:fill="E7E6E6" w:themeFill="background2"/>
            <w:noWrap/>
          </w:tcPr>
          <w:p w14:paraId="03FD069E" w14:textId="03D8E04D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8 (54.5%)</w:t>
            </w:r>
          </w:p>
        </w:tc>
        <w:tc>
          <w:tcPr>
            <w:tcW w:w="1069" w:type="dxa"/>
            <w:shd w:val="clear" w:color="auto" w:fill="E7E6E6" w:themeFill="background2"/>
          </w:tcPr>
          <w:p w14:paraId="4926FD3E" w14:textId="0D6C8369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602EBE" w:rsidRPr="00B94FEB" w14:paraId="6C4A7533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645619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MI (kg/m^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EBCF3FC" w14:textId="484DF687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5 (6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1E8CB22" w14:textId="02838236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3 (6.3)</w:t>
            </w:r>
          </w:p>
        </w:tc>
        <w:tc>
          <w:tcPr>
            <w:tcW w:w="1069" w:type="dxa"/>
            <w:shd w:val="clear" w:color="auto" w:fill="auto"/>
          </w:tcPr>
          <w:p w14:paraId="40789073" w14:textId="63B41B20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602EBE" w:rsidRPr="00B94FEB" w14:paraId="6290228D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7F7F152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495C055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A4591AD" w14:textId="2F375745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7.6 (22.2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9F28719" w14:textId="0C522428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7.1 (20.8)</w:t>
            </w:r>
          </w:p>
        </w:tc>
        <w:tc>
          <w:tcPr>
            <w:tcW w:w="1069" w:type="dxa"/>
            <w:shd w:val="clear" w:color="auto" w:fill="E7E6E6" w:themeFill="background2"/>
          </w:tcPr>
          <w:p w14:paraId="762773BD" w14:textId="0882749D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602EBE" w:rsidRPr="00B94FEB" w14:paraId="396F7AB7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E8A760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aseline NAFLD disease activit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DEDF95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1342653" w14:textId="697D9A63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8AF3E20" w14:textId="08464D44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1069" w:type="dxa"/>
            <w:shd w:val="clear" w:color="auto" w:fill="auto"/>
          </w:tcPr>
          <w:p w14:paraId="7A8773B9" w14:textId="114FCE44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6</w:t>
            </w:r>
          </w:p>
        </w:tc>
      </w:tr>
      <w:tr w:rsidR="00602EBE" w:rsidRPr="00B94FEB" w14:paraId="30A38705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4C397B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A0547E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7D66022" w14:textId="7F03F2B9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9.9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632C395" w14:textId="46B43B0E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 (10.7%)</w:t>
            </w:r>
          </w:p>
        </w:tc>
        <w:tc>
          <w:tcPr>
            <w:tcW w:w="1069" w:type="dxa"/>
            <w:shd w:val="clear" w:color="auto" w:fill="auto"/>
          </w:tcPr>
          <w:p w14:paraId="00D619A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64DC5D0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C7F92C1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2D9D1E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1F13D10" w14:textId="3C9D390D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 (19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C050A2" w14:textId="12685293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 (23.1%)</w:t>
            </w:r>
          </w:p>
        </w:tc>
        <w:tc>
          <w:tcPr>
            <w:tcW w:w="1069" w:type="dxa"/>
            <w:shd w:val="clear" w:color="auto" w:fill="auto"/>
          </w:tcPr>
          <w:p w14:paraId="209B711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76B3EF80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0AA833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78E032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3DCAE3" w14:textId="473D651A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 (24.4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D9D2F72" w14:textId="458584B4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 (24.8%)</w:t>
            </w:r>
          </w:p>
        </w:tc>
        <w:tc>
          <w:tcPr>
            <w:tcW w:w="1069" w:type="dxa"/>
            <w:shd w:val="clear" w:color="auto" w:fill="auto"/>
          </w:tcPr>
          <w:p w14:paraId="73148EB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C7754E1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FF7E66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4FD737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60016F2" w14:textId="080BA1CD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 (17.6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C7D2412" w14:textId="32367BEB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 (26.2%)</w:t>
            </w:r>
          </w:p>
        </w:tc>
        <w:tc>
          <w:tcPr>
            <w:tcW w:w="1069" w:type="dxa"/>
            <w:shd w:val="clear" w:color="auto" w:fill="auto"/>
          </w:tcPr>
          <w:p w14:paraId="1C13BE4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6C6DE191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900003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15654C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FDBDF3C" w14:textId="7729B899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 (</w:t>
            </w:r>
            <w:r w:rsidR="009E7333">
              <w:rPr>
                <w:rFonts w:cstheme="minorHAnsi"/>
                <w:color w:val="000000"/>
                <w:sz w:val="20"/>
                <w:szCs w:val="20"/>
              </w:rPr>
              <w:t>20.6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10FFDB3" w14:textId="32477B58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 (11.4%)</w:t>
            </w:r>
          </w:p>
        </w:tc>
        <w:tc>
          <w:tcPr>
            <w:tcW w:w="1069" w:type="dxa"/>
            <w:shd w:val="clear" w:color="auto" w:fill="auto"/>
          </w:tcPr>
          <w:p w14:paraId="270B028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C2F341E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E736BA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F6397E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D085D5B" w14:textId="76079C4A" w:rsidR="00602EBE" w:rsidRPr="00B94FEB" w:rsidRDefault="009E7333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 (5.3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4F249F1" w14:textId="60902BF7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1.7%)</w:t>
            </w:r>
          </w:p>
        </w:tc>
        <w:tc>
          <w:tcPr>
            <w:tcW w:w="1069" w:type="dxa"/>
            <w:shd w:val="clear" w:color="auto" w:fill="auto"/>
          </w:tcPr>
          <w:p w14:paraId="4D1C928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26CFBB6E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19EF3745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aseline fibrosis stage</w:t>
            </w:r>
          </w:p>
        </w:tc>
        <w:tc>
          <w:tcPr>
            <w:tcW w:w="988" w:type="dxa"/>
            <w:shd w:val="clear" w:color="auto" w:fill="E7E6E6" w:themeFill="background2"/>
            <w:noWrap/>
          </w:tcPr>
          <w:p w14:paraId="092819C7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2719440" w14:textId="3F38E3B7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3A51347E" w14:textId="0402105D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1 (21.0%)</w:t>
            </w:r>
          </w:p>
        </w:tc>
        <w:tc>
          <w:tcPr>
            <w:tcW w:w="1069" w:type="dxa"/>
            <w:shd w:val="clear" w:color="auto" w:fill="E7E6E6" w:themeFill="background2"/>
          </w:tcPr>
          <w:p w14:paraId="30BEE7CF" w14:textId="0B351CD2" w:rsidR="00602EBE" w:rsidRPr="00B94FEB" w:rsidRDefault="001A1BCB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2EBE" w:rsidRPr="00B94FEB" w14:paraId="1A641E39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A562C8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26F6E80C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930E641" w14:textId="66D48931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 (31.3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13FE39E9" w14:textId="24F03529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 (33.8%)</w:t>
            </w:r>
          </w:p>
        </w:tc>
        <w:tc>
          <w:tcPr>
            <w:tcW w:w="1069" w:type="dxa"/>
            <w:shd w:val="clear" w:color="auto" w:fill="E7E6E6" w:themeFill="background2"/>
          </w:tcPr>
          <w:p w14:paraId="78A9851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F246E3F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DE83A3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210E0ABA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32BE44A2" w14:textId="4B920563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 (38.2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85BC422" w14:textId="0EBE2893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2 (21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643ACF0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4968B72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73A63DA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4B98168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4A5BB79" w14:textId="73173BE1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 (29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515D6CB" w14:textId="134A7B5E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5 (22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2926123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1B1267DF" w14:textId="77777777" w:rsidTr="00055630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E7073B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0B145BD9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7144CEE" w14:textId="695FD9D5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50D809AC" w14:textId="6604A287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069" w:type="dxa"/>
            <w:shd w:val="clear" w:color="auto" w:fill="E7E6E6" w:themeFill="background2"/>
          </w:tcPr>
          <w:p w14:paraId="62C0D75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6F979AB2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2C27972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5DD7A8C" w14:textId="417CCBF5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6 (9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CB3111F" w14:textId="06505A6B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2 (10.7)</w:t>
            </w:r>
          </w:p>
        </w:tc>
        <w:tc>
          <w:tcPr>
            <w:tcW w:w="1069" w:type="dxa"/>
            <w:shd w:val="clear" w:color="auto" w:fill="auto"/>
          </w:tcPr>
          <w:p w14:paraId="7165F5E7" w14:textId="43578B07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602EBE" w:rsidRPr="00B94FEB" w14:paraId="4ADE5087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2616A191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D40F7BD" w14:textId="4108859F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9 (10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06CF31D" w14:textId="7EFA18A7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5 (11.1)</w:t>
            </w:r>
          </w:p>
        </w:tc>
        <w:tc>
          <w:tcPr>
            <w:tcW w:w="1069" w:type="dxa"/>
            <w:shd w:val="clear" w:color="auto" w:fill="auto"/>
          </w:tcPr>
          <w:p w14:paraId="5F61ED6D" w14:textId="7D955D95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602EBE" w:rsidRPr="00B94FEB" w14:paraId="6923A249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DC4346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B1AC90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D9DFBB0" w14:textId="2F2A6420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2 (1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0CD5DFD" w14:textId="28289202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3 (10.4)</w:t>
            </w:r>
          </w:p>
        </w:tc>
        <w:tc>
          <w:tcPr>
            <w:tcW w:w="1069" w:type="dxa"/>
            <w:shd w:val="clear" w:color="auto" w:fill="auto"/>
          </w:tcPr>
          <w:p w14:paraId="65542BDD" w14:textId="5C2BACBD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602EBE" w:rsidRPr="00B94FEB" w14:paraId="01CAA164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1715C50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93476B5" w14:textId="6C51A149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.8 (9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CBADD70" w14:textId="43CF9E49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.9 (9.6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518F4EB0" w14:textId="28197C2B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602EBE" w:rsidRPr="00B94FEB" w14:paraId="0CF8CED6" w14:textId="77777777" w:rsidTr="00055630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59E189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218F6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B883923" w14:textId="239D166B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0 (9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404ED2D" w14:textId="0C81ACC8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0 (9.9)</w:t>
            </w:r>
          </w:p>
        </w:tc>
        <w:tc>
          <w:tcPr>
            <w:tcW w:w="1069" w:type="dxa"/>
            <w:shd w:val="clear" w:color="auto" w:fill="auto"/>
          </w:tcPr>
          <w:p w14:paraId="24633519" w14:textId="48E4B635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602EBE" w:rsidRPr="00B94FEB" w14:paraId="40CCF96F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4023978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79AB5B" w14:textId="0C931E50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6 (10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6AF7F33" w14:textId="0A3A538E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5 (10.3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4F105656" w14:textId="644746AE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602EBE" w:rsidRPr="00B94FEB" w14:paraId="25F919E6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1289E92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FC217C4" w14:textId="04365AB6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1 (11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416A68C" w14:textId="3E367D77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8 (11.5)</w:t>
            </w:r>
          </w:p>
        </w:tc>
        <w:tc>
          <w:tcPr>
            <w:tcW w:w="1069" w:type="dxa"/>
            <w:shd w:val="clear" w:color="auto" w:fill="auto"/>
          </w:tcPr>
          <w:p w14:paraId="28001382" w14:textId="69E2F1C2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602EBE" w:rsidRPr="00B94FEB" w14:paraId="65D66F79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606364D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01FA514" w14:textId="24FF1702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7 (9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90CD379" w14:textId="17A01F2B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3 (10.5)</w:t>
            </w:r>
          </w:p>
        </w:tc>
        <w:tc>
          <w:tcPr>
            <w:tcW w:w="1069" w:type="dxa"/>
            <w:shd w:val="clear" w:color="auto" w:fill="auto"/>
          </w:tcPr>
          <w:p w14:paraId="3B9BDF68" w14:textId="614AD240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602EBE" w:rsidRPr="00B94FEB" w14:paraId="6D65337D" w14:textId="77777777" w:rsidTr="0005563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6E7F54D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Physical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5E78F4F" w14:textId="3BA74422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8 (9.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F718844" w14:textId="3C068581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7 (10.4)</w:t>
            </w:r>
          </w:p>
        </w:tc>
        <w:tc>
          <w:tcPr>
            <w:tcW w:w="1069" w:type="dxa"/>
            <w:shd w:val="clear" w:color="auto" w:fill="auto"/>
          </w:tcPr>
          <w:p w14:paraId="75A24605" w14:textId="678C3795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602EBE" w:rsidRPr="00B94FEB" w14:paraId="21C458D8" w14:textId="77777777" w:rsidTr="00055630">
        <w:trPr>
          <w:trHeight w:val="297"/>
        </w:trPr>
        <w:tc>
          <w:tcPr>
            <w:tcW w:w="4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299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Mental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93DFA" w14:textId="0B3A6F91" w:rsidR="00602EBE" w:rsidRPr="00B94FEB" w:rsidRDefault="0041562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4 (10.5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B7B88" w14:textId="400930ED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4 (10.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23702EE9" w14:textId="7A99B510" w:rsidR="00602EBE" w:rsidRPr="00B94FEB" w:rsidRDefault="0095325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</w:tbl>
    <w:p w14:paraId="049112CA" w14:textId="302A8DFC" w:rsidR="001B6D11" w:rsidRPr="00B94FEB" w:rsidRDefault="001B6D11" w:rsidP="001B6D11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Supplementary Table </w:t>
      </w:r>
      <w:r w:rsidR="00937E73">
        <w:rPr>
          <w:sz w:val="20"/>
          <w:szCs w:val="20"/>
        </w:rPr>
        <w:t>2</w:t>
      </w:r>
      <w:r w:rsidRPr="00B94FEB">
        <w:rPr>
          <w:sz w:val="20"/>
          <w:szCs w:val="20"/>
        </w:rPr>
        <w:t xml:space="preserve"> </w:t>
      </w:r>
    </w:p>
    <w:p w14:paraId="4C8A8B53" w14:textId="7A928CF2" w:rsidR="001B6D11" w:rsidRPr="00B94FEB" w:rsidRDefault="001B6D11" w:rsidP="001B6D11">
      <w:pPr>
        <w:rPr>
          <w:sz w:val="20"/>
          <w:szCs w:val="20"/>
        </w:rPr>
      </w:pPr>
      <w:r w:rsidRPr="00B94FEB">
        <w:rPr>
          <w:i/>
          <w:iCs/>
          <w:sz w:val="20"/>
          <w:szCs w:val="20"/>
        </w:rPr>
        <w:t xml:space="preserve">Baseline Demographics by </w:t>
      </w:r>
      <w:r w:rsidR="00000483">
        <w:rPr>
          <w:i/>
          <w:iCs/>
          <w:sz w:val="20"/>
          <w:szCs w:val="20"/>
        </w:rPr>
        <w:t>Fibrosis</w:t>
      </w:r>
      <w:r w:rsidR="004F468C">
        <w:rPr>
          <w:i/>
          <w:iCs/>
          <w:sz w:val="20"/>
          <w:szCs w:val="20"/>
        </w:rPr>
        <w:t xml:space="preserve"> Stage (</w:t>
      </w:r>
      <w:r w:rsidR="00000483">
        <w:rPr>
          <w:i/>
          <w:iCs/>
          <w:sz w:val="20"/>
          <w:szCs w:val="20"/>
        </w:rPr>
        <w:t>Improved vs Worsened &amp; Stabl</w:t>
      </w:r>
      <w:r w:rsidR="004F468C">
        <w:rPr>
          <w:i/>
          <w:iCs/>
          <w:sz w:val="20"/>
          <w:szCs w:val="20"/>
        </w:rPr>
        <w:t>e)</w:t>
      </w:r>
    </w:p>
    <w:p w14:paraId="7A0FD4FA" w14:textId="77777777" w:rsidR="001B6D11" w:rsidRPr="00B94FEB" w:rsidRDefault="001B6D11" w:rsidP="001B6D11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NOTE. Higher </w:t>
      </w:r>
      <w:proofErr w:type="spellStart"/>
      <w:r w:rsidRPr="00B94FEB">
        <w:rPr>
          <w:sz w:val="20"/>
          <w:szCs w:val="20"/>
        </w:rPr>
        <w:t>HRQoL</w:t>
      </w:r>
      <w:proofErr w:type="spellEnd"/>
      <w:r w:rsidRPr="00B94FEB">
        <w:rPr>
          <w:sz w:val="20"/>
          <w:szCs w:val="20"/>
        </w:rPr>
        <w:t xml:space="preserve"> score indicates better or less frequent symptoms</w:t>
      </w:r>
    </w:p>
    <w:p w14:paraId="4C6A7541" w14:textId="77777777" w:rsidR="001B6D11" w:rsidRPr="00B94FEB" w:rsidRDefault="001B6D11" w:rsidP="001B6D11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*Figures are mean (SD) or </w:t>
      </w:r>
      <w:proofErr w:type="gramStart"/>
      <w:r w:rsidRPr="00B94FEB">
        <w:rPr>
          <w:sz w:val="20"/>
          <w:szCs w:val="20"/>
        </w:rPr>
        <w:t>n(</w:t>
      </w:r>
      <w:proofErr w:type="gramEnd"/>
      <w:r w:rsidRPr="00B94FEB">
        <w:rPr>
          <w:sz w:val="20"/>
          <w:szCs w:val="20"/>
        </w:rPr>
        <w:t>%)</w:t>
      </w:r>
    </w:p>
    <w:p w14:paraId="10E906E4" w14:textId="77777777" w:rsidR="001B6D11" w:rsidRDefault="001B6D11" w:rsidP="001B6D11">
      <w:r w:rsidRPr="007F132E">
        <w:t xml:space="preserve">**p-value comparing improved vs worsened fibrosis score; t-test for continuous variables, Chi-squared for categorical. </w:t>
      </w:r>
    </w:p>
    <w:p w14:paraId="6ED51DFE" w14:textId="1638FD97" w:rsidR="001B6D11" w:rsidRPr="00B94FEB" w:rsidRDefault="001B6D11" w:rsidP="001B6D11">
      <w:pPr>
        <w:rPr>
          <w:sz w:val="20"/>
          <w:szCs w:val="20"/>
        </w:rPr>
      </w:pPr>
      <w:r w:rsidRPr="00B94FEB">
        <w:rPr>
          <w:sz w:val="20"/>
          <w:szCs w:val="20"/>
        </w:rPr>
        <w:lastRenderedPageBreak/>
        <w:t xml:space="preserve">Supplementary Table </w:t>
      </w:r>
      <w:r w:rsidR="00937E73">
        <w:rPr>
          <w:sz w:val="20"/>
          <w:szCs w:val="20"/>
        </w:rPr>
        <w:t>3</w:t>
      </w:r>
    </w:p>
    <w:p w14:paraId="00CFA7A2" w14:textId="108C8CC3" w:rsidR="00000483" w:rsidRPr="00B94FEB" w:rsidRDefault="00000483" w:rsidP="00000483">
      <w:pPr>
        <w:rPr>
          <w:sz w:val="20"/>
          <w:szCs w:val="20"/>
        </w:rPr>
      </w:pPr>
      <w:r w:rsidRPr="00B94FEB">
        <w:rPr>
          <w:i/>
          <w:iCs/>
          <w:sz w:val="20"/>
          <w:szCs w:val="20"/>
        </w:rPr>
        <w:t xml:space="preserve">Baseline Demographics by </w:t>
      </w:r>
      <w:r>
        <w:rPr>
          <w:i/>
          <w:iCs/>
          <w:sz w:val="20"/>
          <w:szCs w:val="20"/>
        </w:rPr>
        <w:t xml:space="preserve">Fibrosis </w:t>
      </w:r>
      <w:r w:rsidR="004F468C">
        <w:rPr>
          <w:i/>
          <w:iCs/>
          <w:sz w:val="20"/>
          <w:szCs w:val="20"/>
        </w:rPr>
        <w:t>Stage (</w:t>
      </w:r>
      <w:r>
        <w:rPr>
          <w:i/>
          <w:iCs/>
          <w:sz w:val="20"/>
          <w:szCs w:val="20"/>
        </w:rPr>
        <w:t xml:space="preserve">Worsened </w:t>
      </w:r>
      <w:r>
        <w:rPr>
          <w:i/>
          <w:iCs/>
          <w:sz w:val="20"/>
          <w:szCs w:val="20"/>
        </w:rPr>
        <w:t xml:space="preserve">vs </w:t>
      </w:r>
      <w:r>
        <w:rPr>
          <w:i/>
          <w:iCs/>
          <w:sz w:val="20"/>
          <w:szCs w:val="20"/>
        </w:rPr>
        <w:t xml:space="preserve">Improved </w:t>
      </w:r>
      <w:r>
        <w:rPr>
          <w:i/>
          <w:iCs/>
          <w:sz w:val="20"/>
          <w:szCs w:val="20"/>
        </w:rPr>
        <w:t>&amp; Stabl</w:t>
      </w:r>
      <w:r w:rsidR="004F468C">
        <w:rPr>
          <w:i/>
          <w:iCs/>
          <w:sz w:val="20"/>
          <w:szCs w:val="20"/>
        </w:rPr>
        <w:t>e)</w:t>
      </w:r>
    </w:p>
    <w:p w14:paraId="2512454A" w14:textId="1957CD1D" w:rsidR="00000483" w:rsidRPr="00000483" w:rsidRDefault="001B6D11" w:rsidP="007F132E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NOTE. Higher </w:t>
      </w:r>
      <w:proofErr w:type="spellStart"/>
      <w:r w:rsidRPr="00B94FEB">
        <w:rPr>
          <w:sz w:val="20"/>
          <w:szCs w:val="20"/>
        </w:rPr>
        <w:t>HRQoL</w:t>
      </w:r>
      <w:proofErr w:type="spellEnd"/>
      <w:r w:rsidRPr="00B94FEB">
        <w:rPr>
          <w:sz w:val="20"/>
          <w:szCs w:val="20"/>
        </w:rPr>
        <w:t xml:space="preserve"> score indicates better or less frequent symptoms</w:t>
      </w:r>
    </w:p>
    <w:tbl>
      <w:tblPr>
        <w:tblpPr w:leftFromText="180" w:rightFromText="180" w:vertAnchor="page" w:tblpY="2485"/>
        <w:tblW w:w="8289" w:type="dxa"/>
        <w:tblLook w:val="04A0" w:firstRow="1" w:lastRow="0" w:firstColumn="1" w:lastColumn="0" w:noHBand="0" w:noVBand="1"/>
      </w:tblPr>
      <w:tblGrid>
        <w:gridCol w:w="3248"/>
        <w:gridCol w:w="988"/>
        <w:gridCol w:w="1492"/>
        <w:gridCol w:w="1492"/>
        <w:gridCol w:w="1069"/>
      </w:tblGrid>
      <w:tr w:rsidR="00602EBE" w:rsidRPr="00B94FEB" w14:paraId="2CF4FB94" w14:textId="77777777" w:rsidTr="00602EBE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</w:tcPr>
          <w:p w14:paraId="7CBBB497" w14:textId="77777777" w:rsidR="00602EBE" w:rsidRPr="00B94FEB" w:rsidRDefault="00602EBE" w:rsidP="002614B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80BEF2E" w14:textId="77777777" w:rsidR="00602EBE" w:rsidRPr="00B94FEB" w:rsidRDefault="00602EBE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387F6" w14:textId="77777777" w:rsidR="00602EBE" w:rsidRPr="00B94FEB" w:rsidRDefault="00602EBE" w:rsidP="002614B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ibrosis Stage</w:t>
            </w:r>
          </w:p>
        </w:tc>
        <w:tc>
          <w:tcPr>
            <w:tcW w:w="1069" w:type="dxa"/>
          </w:tcPr>
          <w:p w14:paraId="0FE3B07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A8D3FDA" w14:textId="77777777" w:rsidTr="00602EBE">
        <w:trPr>
          <w:trHeight w:val="297"/>
        </w:trPr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2166" w14:textId="77777777" w:rsidR="00602EBE" w:rsidRPr="00B94FEB" w:rsidRDefault="00602EBE" w:rsidP="002614BC">
            <w:pPr>
              <w:rPr>
                <w:rFonts w:eastAsia="Times New Roman" w:cstheme="minorHAnsi"/>
                <w:sz w:val="20"/>
                <w:szCs w:val="20"/>
              </w:rPr>
            </w:pPr>
            <w:r w:rsidRPr="00B94FEB">
              <w:rPr>
                <w:rFonts w:eastAsia="Times New Roman" w:cstheme="minorHAnsi"/>
                <w:sz w:val="20"/>
                <w:szCs w:val="20"/>
              </w:rPr>
              <w:t>Fact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2E95" w14:textId="77777777" w:rsidR="00602EBE" w:rsidRPr="00B94FEB" w:rsidRDefault="00602EBE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CC83" w14:textId="407C927D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98DD" w14:textId="77777777" w:rsidR="00602EBE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mproved</w:t>
            </w:r>
          </w:p>
          <w:p w14:paraId="442FBB3F" w14:textId="5821C27A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amp;Stabl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62F2AE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-value**</w:t>
            </w:r>
          </w:p>
        </w:tc>
      </w:tr>
      <w:tr w:rsidR="00602EBE" w:rsidRPr="00B94FEB" w14:paraId="37809C81" w14:textId="77777777" w:rsidTr="00602EBE">
        <w:trPr>
          <w:trHeight w:val="297"/>
        </w:trPr>
        <w:tc>
          <w:tcPr>
            <w:tcW w:w="32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D74B8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7AA416" w14:textId="77777777" w:rsidR="00602EBE" w:rsidRPr="00B94FEB" w:rsidRDefault="00602EBE" w:rsidP="002614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F5B27E" w14:textId="4CF402B4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CD3EB9" w14:textId="08666989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EC2CD5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20C39B08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C00D26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93EB6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3BB3E57" w14:textId="6BE803CD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5 (11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1535A9D" w14:textId="262248EA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0 (12.0)</w:t>
            </w:r>
          </w:p>
        </w:tc>
        <w:tc>
          <w:tcPr>
            <w:tcW w:w="1069" w:type="dxa"/>
          </w:tcPr>
          <w:p w14:paraId="45C7E5B1" w14:textId="7EEC1EBC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602EBE" w:rsidRPr="00B94FEB" w14:paraId="53408926" w14:textId="77777777" w:rsidTr="002614BC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0B1F52A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4BB3AFB5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7688C11" w14:textId="540C0F4D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 (37.4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10D255CD" w14:textId="34EF7DC8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3 (37.3%)</w:t>
            </w:r>
          </w:p>
        </w:tc>
        <w:tc>
          <w:tcPr>
            <w:tcW w:w="1069" w:type="dxa"/>
            <w:shd w:val="clear" w:color="auto" w:fill="E7E6E6" w:themeFill="background2"/>
          </w:tcPr>
          <w:p w14:paraId="703242FB" w14:textId="1CA94C9D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602EBE" w:rsidRPr="00B94FEB" w14:paraId="2FD7505D" w14:textId="77777777" w:rsidTr="002614BC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6DDA5B4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6CECC93F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52F16BE6" w14:textId="014C5D7E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7 (62.6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12C533B2" w14:textId="49AA35A0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7 (62.7%)</w:t>
            </w:r>
          </w:p>
        </w:tc>
        <w:tc>
          <w:tcPr>
            <w:tcW w:w="1069" w:type="dxa"/>
            <w:shd w:val="clear" w:color="auto" w:fill="E7E6E6" w:themeFill="background2"/>
          </w:tcPr>
          <w:p w14:paraId="325CDEA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E443B40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232DE7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8E7865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8AD6E78" w14:textId="4CF8E777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 (38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073B8C8" w14:textId="3C1D7E6A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7 (47.6%)</w:t>
            </w:r>
          </w:p>
        </w:tc>
        <w:tc>
          <w:tcPr>
            <w:tcW w:w="1069" w:type="dxa"/>
          </w:tcPr>
          <w:p w14:paraId="72847332" w14:textId="23074D1A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</w:tr>
      <w:tr w:rsidR="00602EBE" w:rsidRPr="00B94FEB" w14:paraId="7043192A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AA1F5D1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603E86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14B6E3A" w14:textId="5027E1BE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 (39.6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5D06EDA" w14:textId="610C02D1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7 (32.4%)</w:t>
            </w:r>
          </w:p>
        </w:tc>
        <w:tc>
          <w:tcPr>
            <w:tcW w:w="1069" w:type="dxa"/>
          </w:tcPr>
          <w:p w14:paraId="18397B7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220D0EC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929474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A08C12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D2A4C21" w14:textId="54CE0DEA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15.4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B773AB" w14:textId="4C5F5900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4 (16.4%)</w:t>
            </w:r>
          </w:p>
        </w:tc>
        <w:tc>
          <w:tcPr>
            <w:tcW w:w="1069" w:type="dxa"/>
          </w:tcPr>
          <w:p w14:paraId="3ADD2D5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41771BD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FFBCCA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E79B49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53CE6DC" w14:textId="1D1F8B7A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5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C714742" w14:textId="173E4566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2.4%)</w:t>
            </w:r>
          </w:p>
        </w:tc>
        <w:tc>
          <w:tcPr>
            <w:tcW w:w="1069" w:type="dxa"/>
          </w:tcPr>
          <w:p w14:paraId="00C797C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0137356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273001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D7E3B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486849" w14:textId="22A5BF37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D5A564" w14:textId="03361D78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1069" w:type="dxa"/>
          </w:tcPr>
          <w:p w14:paraId="0036C44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47A2F7C7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53C8AE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A98DE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9B64D95" w14:textId="7D0217A4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1CB2578" w14:textId="7F0AFFEC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069" w:type="dxa"/>
          </w:tcPr>
          <w:p w14:paraId="29694C5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4767654A" w14:textId="77777777" w:rsidTr="002614BC">
        <w:trPr>
          <w:trHeight w:val="297"/>
        </w:trPr>
        <w:tc>
          <w:tcPr>
            <w:tcW w:w="4236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52087A6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A4C13CA" w14:textId="3E9743CA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 (31.9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39FEE78" w14:textId="4CD509A9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 (23.6%)</w:t>
            </w:r>
          </w:p>
        </w:tc>
        <w:tc>
          <w:tcPr>
            <w:tcW w:w="1069" w:type="dxa"/>
            <w:shd w:val="clear" w:color="auto" w:fill="E7E6E6" w:themeFill="background2"/>
          </w:tcPr>
          <w:p w14:paraId="698C535F" w14:textId="519D191E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602EBE" w:rsidRPr="00B94FEB" w14:paraId="60B7385C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4A5926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EFA24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IVE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30BA70" w14:textId="5425A65E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 (44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6D02DA" w14:textId="26094A98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1 (54.8%)</w:t>
            </w:r>
          </w:p>
        </w:tc>
        <w:tc>
          <w:tcPr>
            <w:tcW w:w="1069" w:type="dxa"/>
          </w:tcPr>
          <w:p w14:paraId="13132676" w14:textId="33C900B6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602EBE" w:rsidRPr="00B94FEB" w14:paraId="2462915E" w14:textId="77777777" w:rsidTr="002614BC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FFA03C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70BC4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FLINT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0F37304" w14:textId="582B154D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 (56.0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6903307" w14:textId="55C8A9EF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9 (45.2%)</w:t>
            </w:r>
          </w:p>
        </w:tc>
        <w:tc>
          <w:tcPr>
            <w:tcW w:w="1069" w:type="dxa"/>
          </w:tcPr>
          <w:p w14:paraId="65024D7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2ADAD80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746F9365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Active treatment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</w:tcPr>
          <w:p w14:paraId="7776782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</w:tcPr>
          <w:p w14:paraId="16EBA6AB" w14:textId="1DC95A57" w:rsidR="00602EBE" w:rsidRPr="00B94FEB" w:rsidRDefault="00042364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 (49.5%)</w:t>
            </w:r>
          </w:p>
        </w:tc>
        <w:tc>
          <w:tcPr>
            <w:tcW w:w="1492" w:type="dxa"/>
            <w:shd w:val="clear" w:color="auto" w:fill="E7E6E6" w:themeFill="background2"/>
            <w:noWrap/>
          </w:tcPr>
          <w:p w14:paraId="69659A67" w14:textId="5E06E19B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6 (45.2%)</w:t>
            </w:r>
          </w:p>
        </w:tc>
        <w:tc>
          <w:tcPr>
            <w:tcW w:w="1069" w:type="dxa"/>
            <w:shd w:val="clear" w:color="auto" w:fill="E7E6E6" w:themeFill="background2"/>
          </w:tcPr>
          <w:p w14:paraId="79E148AA" w14:textId="6EBD4E75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6</w:t>
            </w:r>
          </w:p>
        </w:tc>
      </w:tr>
      <w:tr w:rsidR="00602EBE" w:rsidRPr="00B94FEB" w14:paraId="0A678495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6BE5D83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MI (kg/m^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BA3E80D" w14:textId="75EAA058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4 (6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0A3E86" w14:textId="18040CBE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3 (6.6)</w:t>
            </w:r>
          </w:p>
        </w:tc>
        <w:tc>
          <w:tcPr>
            <w:tcW w:w="1069" w:type="dxa"/>
            <w:shd w:val="clear" w:color="auto" w:fill="auto"/>
          </w:tcPr>
          <w:p w14:paraId="460D61A3" w14:textId="4B52B145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602EBE" w:rsidRPr="00B94FEB" w14:paraId="6C174E6F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  <w:hideMark/>
          </w:tcPr>
          <w:p w14:paraId="4055FDD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3DF8771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7FFDF14A" w14:textId="710A6FE5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7.5 (19.9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C1EA3B6" w14:textId="41515A7E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7.2 (21.6)</w:t>
            </w:r>
          </w:p>
        </w:tc>
        <w:tc>
          <w:tcPr>
            <w:tcW w:w="1069" w:type="dxa"/>
            <w:shd w:val="clear" w:color="auto" w:fill="E7E6E6" w:themeFill="background2"/>
          </w:tcPr>
          <w:p w14:paraId="4E7B5276" w14:textId="42ECBC78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602EBE" w:rsidRPr="00B94FEB" w14:paraId="00583A7E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528E2C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aseline NAFLD disease activit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918A4C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734573" w14:textId="1745E134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3C1D53" w14:textId="1BEA5DAC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 (2.7%)</w:t>
            </w:r>
          </w:p>
        </w:tc>
        <w:tc>
          <w:tcPr>
            <w:tcW w:w="1069" w:type="dxa"/>
            <w:shd w:val="clear" w:color="auto" w:fill="auto"/>
          </w:tcPr>
          <w:p w14:paraId="203DDD1C" w14:textId="6570CE72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</w:t>
            </w:r>
          </w:p>
        </w:tc>
      </w:tr>
      <w:tr w:rsidR="00602EBE" w:rsidRPr="00B94FEB" w14:paraId="4E9F442D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3C8938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0D115EF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0436345" w14:textId="077EAD4E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 (7.7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44401B1" w14:textId="714A1C3C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7 (11.2%)</w:t>
            </w:r>
          </w:p>
        </w:tc>
        <w:tc>
          <w:tcPr>
            <w:tcW w:w="1069" w:type="dxa"/>
            <w:shd w:val="clear" w:color="auto" w:fill="auto"/>
          </w:tcPr>
          <w:p w14:paraId="3001C2E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CB9EE19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F0762E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6997EC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2F6236F" w14:textId="61C92DBD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 (31.9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7BA25FB" w14:textId="1246615D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3 (19.1%)</w:t>
            </w:r>
          </w:p>
        </w:tc>
        <w:tc>
          <w:tcPr>
            <w:tcW w:w="1069" w:type="dxa"/>
            <w:shd w:val="clear" w:color="auto" w:fill="auto"/>
          </w:tcPr>
          <w:p w14:paraId="0B4FBAB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050F454C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3EFE7BC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99E90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C8E2B5A" w14:textId="7FECCB7C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 (27.5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5220C2A" w14:textId="36BF7332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 (23.9%)</w:t>
            </w:r>
          </w:p>
        </w:tc>
        <w:tc>
          <w:tcPr>
            <w:tcW w:w="1069" w:type="dxa"/>
            <w:shd w:val="clear" w:color="auto" w:fill="auto"/>
          </w:tcPr>
          <w:p w14:paraId="2639737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6BD98B73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5E2166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82442F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97EA5F3" w14:textId="0E9F65D9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 (24.2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B1442E" w14:textId="20BCCB73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 (23.3%)</w:t>
            </w:r>
          </w:p>
        </w:tc>
        <w:tc>
          <w:tcPr>
            <w:tcW w:w="1069" w:type="dxa"/>
            <w:shd w:val="clear" w:color="auto" w:fill="auto"/>
          </w:tcPr>
          <w:p w14:paraId="1D915794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7D4DC105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3C7ADF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68D76E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71D91D8" w14:textId="795FBE43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6.6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470E11C" w14:textId="05F25A28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4 (16.4%)</w:t>
            </w:r>
          </w:p>
        </w:tc>
        <w:tc>
          <w:tcPr>
            <w:tcW w:w="1069" w:type="dxa"/>
            <w:shd w:val="clear" w:color="auto" w:fill="auto"/>
          </w:tcPr>
          <w:p w14:paraId="0978E09E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FAA5E6E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2AF2E2CA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F33088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699A062" w14:textId="199BCE4C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EAA944F" w14:textId="7BC07113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1069" w:type="dxa"/>
            <w:shd w:val="clear" w:color="auto" w:fill="auto"/>
          </w:tcPr>
          <w:p w14:paraId="01088A3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1D6B4109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05F579A2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Baseline fibrosis stage</w:t>
            </w:r>
          </w:p>
        </w:tc>
        <w:tc>
          <w:tcPr>
            <w:tcW w:w="988" w:type="dxa"/>
            <w:shd w:val="clear" w:color="auto" w:fill="E7E6E6" w:themeFill="background2"/>
            <w:noWrap/>
          </w:tcPr>
          <w:p w14:paraId="3547E85C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2A9E738" w14:textId="6CAE7E59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 (25.3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B1801FE" w14:textId="1F837B55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 (11.5%)</w:t>
            </w:r>
          </w:p>
        </w:tc>
        <w:tc>
          <w:tcPr>
            <w:tcW w:w="1069" w:type="dxa"/>
            <w:shd w:val="clear" w:color="auto" w:fill="E7E6E6" w:themeFill="background2"/>
          </w:tcPr>
          <w:p w14:paraId="13116563" w14:textId="09D83518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2EBE" w:rsidRPr="00B94FEB" w14:paraId="629E9ADF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36AAC75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50AE42F9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84C39A7" w14:textId="76354118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 (38.5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F4C846D" w14:textId="4C6304E4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4 (31.5%)</w:t>
            </w:r>
          </w:p>
        </w:tc>
        <w:tc>
          <w:tcPr>
            <w:tcW w:w="1069" w:type="dxa"/>
            <w:shd w:val="clear" w:color="auto" w:fill="E7E6E6" w:themeFill="background2"/>
          </w:tcPr>
          <w:p w14:paraId="25810B63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541C217B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79A848E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4801DBB3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A563FC4" w14:textId="7F634515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23.1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29D8FE99" w14:textId="21CAC65B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1 (27.6%)</w:t>
            </w:r>
          </w:p>
        </w:tc>
        <w:tc>
          <w:tcPr>
            <w:tcW w:w="1069" w:type="dxa"/>
            <w:shd w:val="clear" w:color="auto" w:fill="E7E6E6" w:themeFill="background2"/>
          </w:tcPr>
          <w:p w14:paraId="04ABF67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1D74E8CC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563D402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06D200AB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417048F5" w14:textId="3C65B2E7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 (13.2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BABB89F" w14:textId="5F3F92CC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1 (27.6%)</w:t>
            </w:r>
          </w:p>
        </w:tc>
        <w:tc>
          <w:tcPr>
            <w:tcW w:w="1069" w:type="dxa"/>
            <w:shd w:val="clear" w:color="auto" w:fill="E7E6E6" w:themeFill="background2"/>
          </w:tcPr>
          <w:p w14:paraId="55D6688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3947FCC4" w14:textId="77777777" w:rsidTr="00F0002A">
        <w:trPr>
          <w:trHeight w:val="297"/>
        </w:trPr>
        <w:tc>
          <w:tcPr>
            <w:tcW w:w="3248" w:type="dxa"/>
            <w:shd w:val="clear" w:color="auto" w:fill="E7E6E6" w:themeFill="background2"/>
            <w:noWrap/>
            <w:vAlign w:val="bottom"/>
          </w:tcPr>
          <w:p w14:paraId="2913A736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</w:tcPr>
          <w:p w14:paraId="720298EF" w14:textId="77777777" w:rsidR="00602EBE" w:rsidRPr="00B94FEB" w:rsidRDefault="00602EBE" w:rsidP="002614BC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68B1EC40" w14:textId="59F705D2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92" w:type="dxa"/>
            <w:shd w:val="clear" w:color="auto" w:fill="E7E6E6" w:themeFill="background2"/>
            <w:noWrap/>
            <w:vAlign w:val="bottom"/>
          </w:tcPr>
          <w:p w14:paraId="0CC154F4" w14:textId="67475F58" w:rsidR="00602EBE" w:rsidRPr="00B94FEB" w:rsidRDefault="00966C19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1.8%)</w:t>
            </w:r>
          </w:p>
        </w:tc>
        <w:tc>
          <w:tcPr>
            <w:tcW w:w="1069" w:type="dxa"/>
            <w:shd w:val="clear" w:color="auto" w:fill="E7E6E6" w:themeFill="background2"/>
          </w:tcPr>
          <w:p w14:paraId="6FE4D83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EBE" w:rsidRPr="00B94FEB" w14:paraId="40672BC1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19B8C100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D0CFA6" w14:textId="0397AA3B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.4 (12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8BB0B6A" w14:textId="368A43FD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2 (9.6)</w:t>
            </w:r>
          </w:p>
        </w:tc>
        <w:tc>
          <w:tcPr>
            <w:tcW w:w="1069" w:type="dxa"/>
            <w:shd w:val="clear" w:color="auto" w:fill="auto"/>
          </w:tcPr>
          <w:p w14:paraId="6AB1C1DD" w14:textId="40CB8198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602EBE" w:rsidRPr="00B94FEB" w14:paraId="14B6B132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5106573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B4DADFA" w14:textId="49561AE0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2 (11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184275" w14:textId="55A5C5F4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6 (10.7)</w:t>
            </w:r>
          </w:p>
        </w:tc>
        <w:tc>
          <w:tcPr>
            <w:tcW w:w="1069" w:type="dxa"/>
            <w:shd w:val="clear" w:color="auto" w:fill="auto"/>
          </w:tcPr>
          <w:p w14:paraId="33BA7F69" w14:textId="32615A4A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602EBE" w:rsidRPr="00B94FEB" w14:paraId="1278A8AA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FB87AA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46D21B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F7236F" w14:textId="71B6C540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5 (11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173A0F" w14:textId="2F96232D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4 (9.9)</w:t>
            </w:r>
          </w:p>
        </w:tc>
        <w:tc>
          <w:tcPr>
            <w:tcW w:w="1069" w:type="dxa"/>
            <w:shd w:val="clear" w:color="auto" w:fill="auto"/>
          </w:tcPr>
          <w:p w14:paraId="081B181C" w14:textId="344C99B2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602EBE" w:rsidRPr="00B94FEB" w14:paraId="6A583AEE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9EB47F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234B024" w14:textId="20481070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.5 (1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560DA7" w14:textId="374138EF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4.5 (9.1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22567877" w14:textId="1DC398EF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602EBE" w:rsidRPr="00B94FEB" w14:paraId="2968FFFC" w14:textId="77777777" w:rsidTr="00F0002A">
        <w:trPr>
          <w:trHeight w:val="297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5D9A42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7BA1B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6F7EE1B" w14:textId="2A47CBA9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.6 (1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076489D" w14:textId="70C99CEB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4 (9.6)</w:t>
            </w:r>
          </w:p>
        </w:tc>
        <w:tc>
          <w:tcPr>
            <w:tcW w:w="1069" w:type="dxa"/>
            <w:shd w:val="clear" w:color="auto" w:fill="auto"/>
          </w:tcPr>
          <w:p w14:paraId="34CCA1D4" w14:textId="051CF323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602EBE" w:rsidRPr="00B94FEB" w14:paraId="3960598E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3C312257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3FF3B7F" w14:textId="56655C41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9 (11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19A5373" w14:textId="4F3BBBD5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4 (9.8)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0880343A" w14:textId="5FEF070E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602EBE" w:rsidRPr="00B94FEB" w14:paraId="3E9B4287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4058772D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CE0C3FB" w14:textId="1AD05E7A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8 (12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5CB245C" w14:textId="537C082F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2 (11.0)</w:t>
            </w:r>
          </w:p>
        </w:tc>
        <w:tc>
          <w:tcPr>
            <w:tcW w:w="1069" w:type="dxa"/>
            <w:shd w:val="clear" w:color="auto" w:fill="auto"/>
          </w:tcPr>
          <w:p w14:paraId="0D3ED5C3" w14:textId="3A41099D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602EBE" w:rsidRPr="00B94FEB" w14:paraId="44726277" w14:textId="77777777" w:rsidTr="00F0002A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655400B8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2AC7E37" w14:textId="1D58A705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9 (11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E72E8FD" w14:textId="29CEBF4C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5 (9.8)</w:t>
            </w:r>
          </w:p>
        </w:tc>
        <w:tc>
          <w:tcPr>
            <w:tcW w:w="1069" w:type="dxa"/>
            <w:shd w:val="clear" w:color="auto" w:fill="auto"/>
          </w:tcPr>
          <w:p w14:paraId="6960DFB0" w14:textId="4CA7DEFC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602EBE" w:rsidRPr="00B94FEB" w14:paraId="36EFD32D" w14:textId="77777777" w:rsidTr="003A56D0">
        <w:trPr>
          <w:trHeight w:val="297"/>
        </w:trPr>
        <w:tc>
          <w:tcPr>
            <w:tcW w:w="4236" w:type="dxa"/>
            <w:gridSpan w:val="2"/>
            <w:shd w:val="clear" w:color="auto" w:fill="auto"/>
            <w:noWrap/>
            <w:vAlign w:val="bottom"/>
            <w:hideMark/>
          </w:tcPr>
          <w:p w14:paraId="73384EE9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Physical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2383F1F" w14:textId="3BA15148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.8 (11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2DA797A" w14:textId="7991CE84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2 (9.5)</w:t>
            </w:r>
          </w:p>
        </w:tc>
        <w:tc>
          <w:tcPr>
            <w:tcW w:w="1069" w:type="dxa"/>
            <w:shd w:val="clear" w:color="auto" w:fill="auto"/>
          </w:tcPr>
          <w:p w14:paraId="227328C5" w14:textId="2AEEC3F2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9</w:t>
            </w:r>
          </w:p>
        </w:tc>
      </w:tr>
      <w:tr w:rsidR="00602EBE" w:rsidRPr="00B94FEB" w14:paraId="3C40BF5D" w14:textId="77777777" w:rsidTr="003A56D0">
        <w:trPr>
          <w:trHeight w:val="297"/>
        </w:trPr>
        <w:tc>
          <w:tcPr>
            <w:tcW w:w="4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355F" w14:textId="77777777" w:rsidR="00602EBE" w:rsidRPr="00B94FEB" w:rsidRDefault="00602EBE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94FEB">
              <w:rPr>
                <w:rFonts w:cstheme="minorHAnsi"/>
                <w:color w:val="000000"/>
                <w:sz w:val="20"/>
                <w:szCs w:val="20"/>
              </w:rPr>
              <w:t>SF-36 Mental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D570C" w14:textId="1290FE4B" w:rsidR="00602EBE" w:rsidRPr="00B94FEB" w:rsidRDefault="005F47A0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3 (10.7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169E2" w14:textId="2257F8E3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7 (10.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63A7ED20" w14:textId="4DCDBD16" w:rsidR="00602EBE" w:rsidRPr="00B94FEB" w:rsidRDefault="00F0002A" w:rsidP="002614B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</w:tbl>
    <w:p w14:paraId="0ED320C9" w14:textId="77777777" w:rsidR="00000483" w:rsidRDefault="00000483" w:rsidP="007F132E"/>
    <w:p w14:paraId="38B3F2FF" w14:textId="77777777" w:rsidR="00000483" w:rsidRDefault="00000483" w:rsidP="007F132E"/>
    <w:p w14:paraId="7E216A70" w14:textId="77777777" w:rsidR="00000483" w:rsidRDefault="00000483" w:rsidP="007F132E"/>
    <w:p w14:paraId="2874327E" w14:textId="77777777" w:rsidR="00000483" w:rsidRDefault="00000483" w:rsidP="007F132E"/>
    <w:p w14:paraId="03EBFCB9" w14:textId="77777777" w:rsidR="00000483" w:rsidRDefault="00000483" w:rsidP="007F132E"/>
    <w:p w14:paraId="48EE51DC" w14:textId="77777777" w:rsidR="00000483" w:rsidRDefault="00000483" w:rsidP="007F132E"/>
    <w:p w14:paraId="6C7A681A" w14:textId="77777777" w:rsidR="00000483" w:rsidRDefault="00000483" w:rsidP="007F132E"/>
    <w:p w14:paraId="15360A89" w14:textId="77777777" w:rsidR="00000483" w:rsidRDefault="00000483" w:rsidP="007F132E"/>
    <w:p w14:paraId="6BFBFA8B" w14:textId="77777777" w:rsidR="00000483" w:rsidRDefault="00000483" w:rsidP="007F132E"/>
    <w:p w14:paraId="4E2882AE" w14:textId="77777777" w:rsidR="00000483" w:rsidRDefault="00000483" w:rsidP="007F132E"/>
    <w:p w14:paraId="024019E0" w14:textId="77777777" w:rsidR="00000483" w:rsidRDefault="00000483" w:rsidP="007F132E"/>
    <w:p w14:paraId="1513DD6E" w14:textId="77777777" w:rsidR="00000483" w:rsidRDefault="00000483" w:rsidP="007F132E"/>
    <w:p w14:paraId="671C4832" w14:textId="77777777" w:rsidR="00000483" w:rsidRDefault="00000483" w:rsidP="007F132E"/>
    <w:p w14:paraId="0A6F37E5" w14:textId="77777777" w:rsidR="00000483" w:rsidRDefault="00000483" w:rsidP="007F132E"/>
    <w:p w14:paraId="4A10E831" w14:textId="77777777" w:rsidR="00000483" w:rsidRDefault="00000483" w:rsidP="007F132E"/>
    <w:p w14:paraId="2BE4D387" w14:textId="77777777" w:rsidR="00000483" w:rsidRDefault="00000483" w:rsidP="007F132E"/>
    <w:p w14:paraId="2F2C0659" w14:textId="77777777" w:rsidR="00000483" w:rsidRDefault="00000483" w:rsidP="007F132E"/>
    <w:p w14:paraId="59E698F7" w14:textId="77777777" w:rsidR="00000483" w:rsidRDefault="00000483" w:rsidP="007F132E"/>
    <w:p w14:paraId="237AE3DD" w14:textId="77777777" w:rsidR="00000483" w:rsidRDefault="00000483" w:rsidP="007F132E"/>
    <w:p w14:paraId="3B4CA27A" w14:textId="77777777" w:rsidR="00000483" w:rsidRDefault="00000483" w:rsidP="007F132E"/>
    <w:p w14:paraId="134AD88E" w14:textId="77777777" w:rsidR="00000483" w:rsidRDefault="00000483" w:rsidP="007F132E"/>
    <w:p w14:paraId="1254EDEF" w14:textId="77777777" w:rsidR="00000483" w:rsidRDefault="00000483" w:rsidP="007F132E"/>
    <w:p w14:paraId="1B5614DF" w14:textId="77777777" w:rsidR="00000483" w:rsidRDefault="00000483" w:rsidP="007F132E"/>
    <w:p w14:paraId="4201AED7" w14:textId="77777777" w:rsidR="00000483" w:rsidRDefault="00000483" w:rsidP="007F132E"/>
    <w:p w14:paraId="105C03E1" w14:textId="77777777" w:rsidR="00000483" w:rsidRDefault="00000483" w:rsidP="007F132E"/>
    <w:p w14:paraId="63184057" w14:textId="77777777" w:rsidR="00000483" w:rsidRDefault="00000483" w:rsidP="007F132E"/>
    <w:p w14:paraId="41F74D46" w14:textId="77777777" w:rsidR="00000483" w:rsidRDefault="00000483" w:rsidP="007F132E"/>
    <w:p w14:paraId="3BA2B730" w14:textId="77777777" w:rsidR="00000483" w:rsidRDefault="00000483" w:rsidP="007F132E"/>
    <w:p w14:paraId="66237761" w14:textId="77777777" w:rsidR="00000483" w:rsidRDefault="00000483" w:rsidP="007F132E"/>
    <w:p w14:paraId="317613C3" w14:textId="77777777" w:rsidR="00000483" w:rsidRDefault="00000483" w:rsidP="007F132E"/>
    <w:p w14:paraId="6589E8E2" w14:textId="77777777" w:rsidR="00000483" w:rsidRDefault="00000483" w:rsidP="007F132E"/>
    <w:p w14:paraId="0E77B47B" w14:textId="77777777" w:rsidR="00000483" w:rsidRDefault="00000483" w:rsidP="007F132E"/>
    <w:p w14:paraId="1DEC91F2" w14:textId="77777777" w:rsidR="00000483" w:rsidRDefault="00000483" w:rsidP="007F132E"/>
    <w:p w14:paraId="1856FF9A" w14:textId="77777777" w:rsidR="00000483" w:rsidRDefault="00000483" w:rsidP="007F132E"/>
    <w:p w14:paraId="6098E77D" w14:textId="77777777" w:rsidR="00000483" w:rsidRDefault="00000483" w:rsidP="007F132E"/>
    <w:p w14:paraId="3A821AB2" w14:textId="77777777" w:rsidR="00000483" w:rsidRDefault="00000483" w:rsidP="007F132E"/>
    <w:p w14:paraId="3AB53328" w14:textId="77777777" w:rsidR="00000483" w:rsidRDefault="00000483" w:rsidP="007F132E"/>
    <w:p w14:paraId="26436FF7" w14:textId="77777777" w:rsidR="00000483" w:rsidRDefault="00000483" w:rsidP="007F132E"/>
    <w:p w14:paraId="0563C033" w14:textId="77777777" w:rsidR="00000483" w:rsidRDefault="00000483" w:rsidP="007F132E"/>
    <w:p w14:paraId="1955D039" w14:textId="77777777" w:rsidR="00000483" w:rsidRDefault="00000483" w:rsidP="007F132E"/>
    <w:p w14:paraId="0B2B8D81" w14:textId="77777777" w:rsidR="00000483" w:rsidRDefault="00000483" w:rsidP="007F132E"/>
    <w:p w14:paraId="568234EA" w14:textId="77777777" w:rsidR="00000483" w:rsidRDefault="00000483" w:rsidP="007F132E"/>
    <w:p w14:paraId="720F9F92" w14:textId="77777777" w:rsidR="00000483" w:rsidRDefault="00000483" w:rsidP="007F132E"/>
    <w:p w14:paraId="57792230" w14:textId="77777777" w:rsidR="00000483" w:rsidRDefault="00000483" w:rsidP="007F132E"/>
    <w:p w14:paraId="3C5A7FE3" w14:textId="77777777" w:rsidR="00000483" w:rsidRDefault="00000483" w:rsidP="007F132E"/>
    <w:p w14:paraId="62BBCC54" w14:textId="77777777" w:rsidR="00000483" w:rsidRDefault="00000483" w:rsidP="007F132E"/>
    <w:p w14:paraId="599A8E74" w14:textId="77777777" w:rsidR="00000483" w:rsidRPr="00B94FEB" w:rsidRDefault="00000483" w:rsidP="00000483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*Figures are mean (SD) or </w:t>
      </w:r>
      <w:proofErr w:type="gramStart"/>
      <w:r w:rsidRPr="00B94FEB">
        <w:rPr>
          <w:sz w:val="20"/>
          <w:szCs w:val="20"/>
        </w:rPr>
        <w:t>n(</w:t>
      </w:r>
      <w:proofErr w:type="gramEnd"/>
      <w:r w:rsidRPr="00B94FEB">
        <w:rPr>
          <w:sz w:val="20"/>
          <w:szCs w:val="20"/>
        </w:rPr>
        <w:t>%)</w:t>
      </w:r>
    </w:p>
    <w:p w14:paraId="3B686C20" w14:textId="76E8F995" w:rsidR="001B6D11" w:rsidRDefault="001B6D11" w:rsidP="007F132E">
      <w:pPr>
        <w:sectPr w:rsidR="001B6D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F132E">
        <w:t>**p-value comparing improved vs worsened fibrosis score; t-test for continuous variables, Chi-squared for categorical.</w:t>
      </w:r>
      <w:r w:rsidR="00937E73">
        <w:t xml:space="preserve"> </w:t>
      </w:r>
    </w:p>
    <w:p w14:paraId="3A8C65CB" w14:textId="7FBD82BA" w:rsidR="00EF7675" w:rsidRPr="00B94FEB" w:rsidRDefault="00EF7675" w:rsidP="007F132E">
      <w:pPr>
        <w:rPr>
          <w:sz w:val="20"/>
          <w:szCs w:val="20"/>
        </w:rPr>
      </w:pPr>
      <w:r w:rsidRPr="00B94FEB">
        <w:rPr>
          <w:sz w:val="20"/>
          <w:szCs w:val="20"/>
        </w:rPr>
        <w:lastRenderedPageBreak/>
        <w:t xml:space="preserve">Supplementary Table </w:t>
      </w:r>
      <w:r w:rsidR="00937E73">
        <w:rPr>
          <w:sz w:val="20"/>
          <w:szCs w:val="20"/>
        </w:rPr>
        <w:t>4</w:t>
      </w:r>
      <w:r w:rsidRPr="00B94FEB">
        <w:rPr>
          <w:sz w:val="20"/>
          <w:szCs w:val="20"/>
        </w:rPr>
        <w:t xml:space="preserve"> – </w:t>
      </w:r>
      <w:r w:rsidR="001A7982" w:rsidRPr="00B94FEB">
        <w:rPr>
          <w:sz w:val="20"/>
          <w:szCs w:val="20"/>
        </w:rPr>
        <w:t>Health related q</w:t>
      </w:r>
      <w:r w:rsidRPr="00B94FEB">
        <w:rPr>
          <w:sz w:val="20"/>
          <w:szCs w:val="20"/>
        </w:rPr>
        <w:t xml:space="preserve">uality of life scores over time. </w:t>
      </w:r>
    </w:p>
    <w:p w14:paraId="3D5D9595" w14:textId="6251B753" w:rsidR="007F132E" w:rsidRPr="00B94FEB" w:rsidRDefault="00EF7675" w:rsidP="007F132E">
      <w:pPr>
        <w:rPr>
          <w:i/>
          <w:iCs/>
          <w:sz w:val="20"/>
          <w:szCs w:val="20"/>
        </w:rPr>
      </w:pPr>
      <w:r w:rsidRPr="00B94FEB">
        <w:rPr>
          <w:i/>
          <w:iCs/>
          <w:sz w:val="20"/>
          <w:szCs w:val="20"/>
        </w:rPr>
        <w:t xml:space="preserve">Sensitivity analysis 1: Participants with no evidence of fibrosis at baseline </w:t>
      </w:r>
      <w:r w:rsidR="001A7982" w:rsidRPr="00B94FEB">
        <w:rPr>
          <w:i/>
          <w:iCs/>
          <w:sz w:val="20"/>
          <w:szCs w:val="20"/>
        </w:rPr>
        <w:t xml:space="preserve">and </w:t>
      </w:r>
      <w:r w:rsidRPr="00B94FEB">
        <w:rPr>
          <w:i/>
          <w:iCs/>
          <w:sz w:val="20"/>
          <w:szCs w:val="20"/>
        </w:rPr>
        <w:t>follow up</w:t>
      </w:r>
      <w:r w:rsidR="007153DA" w:rsidRPr="00B94FEB">
        <w:rPr>
          <w:i/>
          <w:iCs/>
          <w:sz w:val="20"/>
          <w:szCs w:val="20"/>
        </w:rPr>
        <w:t xml:space="preserve"> (n=38)</w:t>
      </w:r>
      <w:r w:rsidRPr="00B94FEB">
        <w:rPr>
          <w:i/>
          <w:iCs/>
          <w:sz w:val="20"/>
          <w:szCs w:val="20"/>
        </w:rPr>
        <w:t xml:space="preserve"> excluded </w:t>
      </w:r>
    </w:p>
    <w:p w14:paraId="73901A76" w14:textId="6362096F" w:rsidR="00EF7675" w:rsidRDefault="00EF7675"/>
    <w:tbl>
      <w:tblPr>
        <w:tblStyle w:val="TableGrid"/>
        <w:tblpPr w:leftFromText="180" w:rightFromText="180" w:vertAnchor="page" w:horzAnchor="margin" w:tblpXSpec="center" w:tblpY="2264"/>
        <w:tblW w:w="14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2044"/>
        <w:gridCol w:w="2044"/>
        <w:gridCol w:w="2044"/>
        <w:gridCol w:w="2049"/>
        <w:gridCol w:w="2002"/>
        <w:gridCol w:w="2008"/>
      </w:tblGrid>
      <w:tr w:rsidR="007153DA" w:rsidRPr="00922493" w14:paraId="3C33BFF0" w14:textId="77777777" w:rsidTr="007153DA">
        <w:trPr>
          <w:trHeight w:val="290"/>
        </w:trPr>
        <w:tc>
          <w:tcPr>
            <w:tcW w:w="2527" w:type="dxa"/>
          </w:tcPr>
          <w:p w14:paraId="073AD7A3" w14:textId="77777777" w:rsidR="007153DA" w:rsidRPr="00922493" w:rsidRDefault="007153DA" w:rsidP="007153DA">
            <w:pPr>
              <w:rPr>
                <w:sz w:val="20"/>
                <w:szCs w:val="20"/>
              </w:rPr>
            </w:pPr>
          </w:p>
        </w:tc>
        <w:tc>
          <w:tcPr>
            <w:tcW w:w="2044" w:type="dxa"/>
          </w:tcPr>
          <w:p w14:paraId="776F4E1F" w14:textId="77777777" w:rsidR="007153DA" w:rsidRDefault="007153DA" w:rsidP="00715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4" w:type="dxa"/>
          </w:tcPr>
          <w:p w14:paraId="0414E72A" w14:textId="77777777" w:rsidR="007153DA" w:rsidRDefault="007153DA" w:rsidP="00715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3" w:type="dxa"/>
            <w:gridSpan w:val="4"/>
            <w:tcBorders>
              <w:bottom w:val="single" w:sz="4" w:space="0" w:color="auto"/>
            </w:tcBorders>
          </w:tcPr>
          <w:p w14:paraId="30F4D8F3" w14:textId="33DB9056" w:rsidR="007153DA" w:rsidRDefault="007153DA" w:rsidP="0071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d change in </w:t>
            </w:r>
            <w:r w:rsidR="001A7982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</w:rPr>
              <w:t>QoL score</w:t>
            </w:r>
            <w:r w:rsidRPr="009224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</w:t>
            </w:r>
            <w:r w:rsidRPr="00922493">
              <w:rPr>
                <w:sz w:val="20"/>
                <w:szCs w:val="20"/>
              </w:rPr>
              <w:t xml:space="preserve"> baseline to follow up</w:t>
            </w:r>
            <w:r>
              <w:rPr>
                <w:sz w:val="20"/>
                <w:szCs w:val="20"/>
              </w:rPr>
              <w:t>*</w:t>
            </w:r>
          </w:p>
        </w:tc>
      </w:tr>
      <w:tr w:rsidR="007153DA" w:rsidRPr="00922493" w14:paraId="144F7F16" w14:textId="77777777" w:rsidTr="00E44AE2">
        <w:trPr>
          <w:trHeight w:val="137"/>
        </w:trPr>
        <w:tc>
          <w:tcPr>
            <w:tcW w:w="2527" w:type="dxa"/>
            <w:tcBorders>
              <w:bottom w:val="single" w:sz="4" w:space="0" w:color="auto"/>
            </w:tcBorders>
          </w:tcPr>
          <w:p w14:paraId="285735FA" w14:textId="77777777" w:rsidR="007153DA" w:rsidRDefault="007153DA" w:rsidP="007153DA">
            <w:pPr>
              <w:rPr>
                <w:sz w:val="20"/>
                <w:szCs w:val="20"/>
              </w:rPr>
            </w:pPr>
          </w:p>
          <w:p w14:paraId="34BE7EDA" w14:textId="56F56881" w:rsidR="007153DA" w:rsidRPr="00922493" w:rsidRDefault="008168FF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oL</w:t>
            </w:r>
            <w:r w:rsidR="007153DA" w:rsidRPr="009224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0B155288" w14:textId="3CF80E50" w:rsidR="007153DA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="008761D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core </w:t>
            </w:r>
          </w:p>
          <w:p w14:paraId="4C0BDD02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an, SD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E2A7901" w14:textId="77777777" w:rsidR="007153DA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 up score </w:t>
            </w:r>
          </w:p>
          <w:p w14:paraId="3E710F0E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an, SD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125B50F3" w14:textId="38D30C26" w:rsidR="007153DA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Fibrosis </w:t>
            </w:r>
            <w:r w:rsidR="00234DA4">
              <w:rPr>
                <w:sz w:val="20"/>
                <w:szCs w:val="20"/>
              </w:rPr>
              <w:t>i</w:t>
            </w:r>
            <w:r w:rsidRPr="00922493">
              <w:rPr>
                <w:sz w:val="20"/>
                <w:szCs w:val="20"/>
              </w:rPr>
              <w:t>mproved</w:t>
            </w:r>
          </w:p>
          <w:p w14:paraId="543D2AFB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9A6BB92" w14:textId="118AA856" w:rsidR="007153DA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Fibrosis </w:t>
            </w:r>
            <w:r w:rsidR="00234DA4">
              <w:rPr>
                <w:sz w:val="20"/>
                <w:szCs w:val="20"/>
              </w:rPr>
              <w:t>w</w:t>
            </w:r>
            <w:r w:rsidRPr="00922493">
              <w:rPr>
                <w:sz w:val="20"/>
                <w:szCs w:val="20"/>
              </w:rPr>
              <w:t xml:space="preserve">orsened </w:t>
            </w:r>
          </w:p>
          <w:p w14:paraId="1C76A875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0F2950DF" w14:textId="39EBBE0B" w:rsidR="007153DA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FLD </w:t>
            </w:r>
            <w:r w:rsidR="00234DA4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mproved</w:t>
            </w:r>
          </w:p>
          <w:p w14:paraId="3F102F9D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6AFF6124" w14:textId="5EDCC693" w:rsidR="007153DA" w:rsidRDefault="007153DA" w:rsidP="00715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FLD </w:t>
            </w:r>
            <w:r w:rsidR="00234DA4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rsened</w:t>
            </w:r>
          </w:p>
          <w:p w14:paraId="623E8A60" w14:textId="77777777" w:rsidR="007153DA" w:rsidRPr="00922493" w:rsidRDefault="007153DA" w:rsidP="007153DA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</w:tr>
      <w:tr w:rsidR="00E44AE2" w:rsidRPr="00922493" w14:paraId="6294961E" w14:textId="77777777" w:rsidTr="00E44AE2">
        <w:trPr>
          <w:trHeight w:val="290"/>
        </w:trPr>
        <w:tc>
          <w:tcPr>
            <w:tcW w:w="252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8CB2C49" w14:textId="77777777" w:rsidR="00E44AE2" w:rsidRPr="00922493" w:rsidRDefault="00E44AE2" w:rsidP="00E44AE2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6EB653" w14:textId="7D99F65C" w:rsidR="00E44AE2" w:rsidRPr="00922493" w:rsidRDefault="00006506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 (10.2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35564C4" w14:textId="25A3A3FD" w:rsidR="00E44AE2" w:rsidRPr="00922493" w:rsidRDefault="00006506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 (10.8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07B282" w14:textId="55EAC8B4" w:rsidR="00E44AE2" w:rsidRPr="00922493" w:rsidRDefault="00E44AE2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1.4, 2.2)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857F014" w14:textId="2B2274DD" w:rsidR="00E44AE2" w:rsidRPr="00922493" w:rsidRDefault="00E44AE2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1.9, 2.4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A21AB6" w14:textId="17A9057E" w:rsidR="00E44AE2" w:rsidRPr="00922493" w:rsidRDefault="009C782F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1.9, 1.9)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5E7A43D" w14:textId="424D2819" w:rsidR="00E44AE2" w:rsidRPr="00922493" w:rsidRDefault="009C782F" w:rsidP="00E44A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-0.6, 6.1)</w:t>
            </w:r>
          </w:p>
        </w:tc>
      </w:tr>
      <w:tr w:rsidR="009C782F" w:rsidRPr="00922493" w14:paraId="469FF54E" w14:textId="77777777" w:rsidTr="00E44AE2">
        <w:trPr>
          <w:trHeight w:val="317"/>
        </w:trPr>
        <w:tc>
          <w:tcPr>
            <w:tcW w:w="2527" w:type="dxa"/>
            <w:vAlign w:val="bottom"/>
          </w:tcPr>
          <w:p w14:paraId="794FF48E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2044" w:type="dxa"/>
          </w:tcPr>
          <w:p w14:paraId="0B65EEDD" w14:textId="3D8FA04E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(11.0)</w:t>
            </w:r>
          </w:p>
        </w:tc>
        <w:tc>
          <w:tcPr>
            <w:tcW w:w="2044" w:type="dxa"/>
          </w:tcPr>
          <w:p w14:paraId="608950C0" w14:textId="010559A4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(11.5)</w:t>
            </w:r>
          </w:p>
        </w:tc>
        <w:tc>
          <w:tcPr>
            <w:tcW w:w="2044" w:type="dxa"/>
          </w:tcPr>
          <w:p w14:paraId="0EEBC5FF" w14:textId="63EA0319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0.6, 3.6)</w:t>
            </w:r>
          </w:p>
        </w:tc>
        <w:tc>
          <w:tcPr>
            <w:tcW w:w="2049" w:type="dxa"/>
          </w:tcPr>
          <w:p w14:paraId="06177EDD" w14:textId="2385B47E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3.4, 1.5)</w:t>
            </w:r>
          </w:p>
        </w:tc>
        <w:tc>
          <w:tcPr>
            <w:tcW w:w="2002" w:type="dxa"/>
          </w:tcPr>
          <w:p w14:paraId="4E6A92BD" w14:textId="38A6604B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1.2, 3.1)</w:t>
            </w:r>
          </w:p>
        </w:tc>
        <w:tc>
          <w:tcPr>
            <w:tcW w:w="2008" w:type="dxa"/>
          </w:tcPr>
          <w:p w14:paraId="698C4E2D" w14:textId="61C8EBB2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1.6, 6.1)</w:t>
            </w:r>
          </w:p>
        </w:tc>
      </w:tr>
      <w:tr w:rsidR="009C782F" w:rsidRPr="00922493" w14:paraId="67B677B1" w14:textId="77777777" w:rsidTr="00E44AE2">
        <w:trPr>
          <w:trHeight w:val="272"/>
        </w:trPr>
        <w:tc>
          <w:tcPr>
            <w:tcW w:w="2527" w:type="dxa"/>
            <w:shd w:val="clear" w:color="auto" w:fill="E7E6E6" w:themeFill="background2"/>
            <w:vAlign w:val="bottom"/>
          </w:tcPr>
          <w:p w14:paraId="01928CD4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044" w:type="dxa"/>
            <w:shd w:val="clear" w:color="auto" w:fill="E7E6E6" w:themeFill="background2"/>
          </w:tcPr>
          <w:p w14:paraId="6E314C2C" w14:textId="0FC92075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 (10.4)</w:t>
            </w:r>
          </w:p>
        </w:tc>
        <w:tc>
          <w:tcPr>
            <w:tcW w:w="2044" w:type="dxa"/>
            <w:shd w:val="clear" w:color="auto" w:fill="E7E6E6" w:themeFill="background2"/>
          </w:tcPr>
          <w:p w14:paraId="744425CC" w14:textId="6D512C57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 (10.4)</w:t>
            </w:r>
          </w:p>
        </w:tc>
        <w:tc>
          <w:tcPr>
            <w:tcW w:w="2044" w:type="dxa"/>
            <w:shd w:val="clear" w:color="auto" w:fill="E7E6E6" w:themeFill="background2"/>
          </w:tcPr>
          <w:p w14:paraId="756B0B8D" w14:textId="5B6A1A84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0.9, 3.0)</w:t>
            </w:r>
          </w:p>
        </w:tc>
        <w:tc>
          <w:tcPr>
            <w:tcW w:w="2049" w:type="dxa"/>
            <w:shd w:val="clear" w:color="auto" w:fill="E7E6E6" w:themeFill="background2"/>
          </w:tcPr>
          <w:p w14:paraId="26A71796" w14:textId="10882481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4.6, -0.</w:t>
            </w:r>
            <w:proofErr w:type="gramStart"/>
            <w:r>
              <w:rPr>
                <w:sz w:val="20"/>
                <w:szCs w:val="20"/>
              </w:rPr>
              <w:t>1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002" w:type="dxa"/>
            <w:shd w:val="clear" w:color="auto" w:fill="E7E6E6" w:themeFill="background2"/>
          </w:tcPr>
          <w:p w14:paraId="7340969A" w14:textId="2C3146E5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1.6, 2.4)</w:t>
            </w:r>
          </w:p>
        </w:tc>
        <w:tc>
          <w:tcPr>
            <w:tcW w:w="2008" w:type="dxa"/>
            <w:shd w:val="clear" w:color="auto" w:fill="E7E6E6" w:themeFill="background2"/>
          </w:tcPr>
          <w:p w14:paraId="0FDE8C3B" w14:textId="5C616C26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3.2, 3.9)</w:t>
            </w:r>
          </w:p>
        </w:tc>
      </w:tr>
      <w:tr w:rsidR="009C782F" w:rsidRPr="00922493" w14:paraId="612C77E0" w14:textId="77777777" w:rsidTr="00E44AE2">
        <w:trPr>
          <w:trHeight w:val="290"/>
        </w:trPr>
        <w:tc>
          <w:tcPr>
            <w:tcW w:w="2527" w:type="dxa"/>
            <w:vAlign w:val="bottom"/>
          </w:tcPr>
          <w:p w14:paraId="5E1AAD59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2044" w:type="dxa"/>
          </w:tcPr>
          <w:p w14:paraId="40790653" w14:textId="4AE10F46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9.4)</w:t>
            </w:r>
          </w:p>
        </w:tc>
        <w:tc>
          <w:tcPr>
            <w:tcW w:w="2044" w:type="dxa"/>
          </w:tcPr>
          <w:p w14:paraId="7DF47391" w14:textId="5919BAA1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 (9.7)</w:t>
            </w:r>
          </w:p>
        </w:tc>
        <w:tc>
          <w:tcPr>
            <w:tcW w:w="2044" w:type="dxa"/>
          </w:tcPr>
          <w:p w14:paraId="26028494" w14:textId="51ED2794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1.4, 1.6)</w:t>
            </w:r>
          </w:p>
        </w:tc>
        <w:tc>
          <w:tcPr>
            <w:tcW w:w="2049" w:type="dxa"/>
          </w:tcPr>
          <w:p w14:paraId="49A4E1D4" w14:textId="121433E2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2.2, 1.3)</w:t>
            </w:r>
          </w:p>
        </w:tc>
        <w:tc>
          <w:tcPr>
            <w:tcW w:w="2002" w:type="dxa"/>
          </w:tcPr>
          <w:p w14:paraId="55786778" w14:textId="63108C7D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6, 1.4)</w:t>
            </w:r>
          </w:p>
        </w:tc>
        <w:tc>
          <w:tcPr>
            <w:tcW w:w="2008" w:type="dxa"/>
          </w:tcPr>
          <w:p w14:paraId="07263E30" w14:textId="51E88A3D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0.7, 4.6)</w:t>
            </w:r>
          </w:p>
        </w:tc>
      </w:tr>
      <w:tr w:rsidR="009C782F" w:rsidRPr="00922493" w14:paraId="7035E2C3" w14:textId="77777777" w:rsidTr="00E44AE2">
        <w:trPr>
          <w:trHeight w:val="290"/>
        </w:trPr>
        <w:tc>
          <w:tcPr>
            <w:tcW w:w="2527" w:type="dxa"/>
            <w:shd w:val="clear" w:color="auto" w:fill="E7E6E6" w:themeFill="background2"/>
            <w:vAlign w:val="bottom"/>
          </w:tcPr>
          <w:p w14:paraId="01FFAE4F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2044" w:type="dxa"/>
            <w:shd w:val="clear" w:color="auto" w:fill="E7E6E6" w:themeFill="background2"/>
          </w:tcPr>
          <w:p w14:paraId="48CECFAF" w14:textId="2FB3B43C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 (9.8)</w:t>
            </w:r>
          </w:p>
        </w:tc>
        <w:tc>
          <w:tcPr>
            <w:tcW w:w="2044" w:type="dxa"/>
            <w:shd w:val="clear" w:color="auto" w:fill="E7E6E6" w:themeFill="background2"/>
          </w:tcPr>
          <w:p w14:paraId="41025540" w14:textId="1D5FD251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 (9.9)</w:t>
            </w:r>
          </w:p>
        </w:tc>
        <w:tc>
          <w:tcPr>
            <w:tcW w:w="2044" w:type="dxa"/>
            <w:shd w:val="clear" w:color="auto" w:fill="E7E6E6" w:themeFill="background2"/>
          </w:tcPr>
          <w:p w14:paraId="118D5F94" w14:textId="272CB02B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1.2, 2.2)</w:t>
            </w:r>
          </w:p>
        </w:tc>
        <w:tc>
          <w:tcPr>
            <w:tcW w:w="2049" w:type="dxa"/>
            <w:shd w:val="clear" w:color="auto" w:fill="E7E6E6" w:themeFill="background2"/>
          </w:tcPr>
          <w:p w14:paraId="779876BF" w14:textId="56EEA0B0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2.7, 1.2)</w:t>
            </w:r>
          </w:p>
        </w:tc>
        <w:tc>
          <w:tcPr>
            <w:tcW w:w="2002" w:type="dxa"/>
            <w:shd w:val="clear" w:color="auto" w:fill="E7E6E6" w:themeFill="background2"/>
          </w:tcPr>
          <w:p w14:paraId="2F107041" w14:textId="7E8E7686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2.2, 1.2)</w:t>
            </w:r>
          </w:p>
        </w:tc>
        <w:tc>
          <w:tcPr>
            <w:tcW w:w="2008" w:type="dxa"/>
            <w:shd w:val="clear" w:color="auto" w:fill="E7E6E6" w:themeFill="background2"/>
          </w:tcPr>
          <w:p w14:paraId="24AF32A0" w14:textId="262DFA8A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0.9, 5.1)</w:t>
            </w:r>
          </w:p>
        </w:tc>
      </w:tr>
      <w:tr w:rsidR="009C782F" w:rsidRPr="00922493" w14:paraId="34CE1C83" w14:textId="77777777" w:rsidTr="00E44AE2">
        <w:trPr>
          <w:trHeight w:val="290"/>
        </w:trPr>
        <w:tc>
          <w:tcPr>
            <w:tcW w:w="2527" w:type="dxa"/>
            <w:vAlign w:val="bottom"/>
          </w:tcPr>
          <w:p w14:paraId="5E494D59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2044" w:type="dxa"/>
          </w:tcPr>
          <w:p w14:paraId="3D292892" w14:textId="4541DA7E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(10.2)</w:t>
            </w:r>
          </w:p>
        </w:tc>
        <w:tc>
          <w:tcPr>
            <w:tcW w:w="2044" w:type="dxa"/>
          </w:tcPr>
          <w:p w14:paraId="6F064FB0" w14:textId="76ADA225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 (11.5)</w:t>
            </w:r>
          </w:p>
        </w:tc>
        <w:tc>
          <w:tcPr>
            <w:tcW w:w="2044" w:type="dxa"/>
          </w:tcPr>
          <w:p w14:paraId="602C0D4B" w14:textId="71B5980E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1.1, 3.1)</w:t>
            </w:r>
          </w:p>
        </w:tc>
        <w:tc>
          <w:tcPr>
            <w:tcW w:w="2049" w:type="dxa"/>
          </w:tcPr>
          <w:p w14:paraId="1506E7EA" w14:textId="51270C5B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4.3, -0.</w:t>
            </w:r>
            <w:proofErr w:type="gramStart"/>
            <w:r>
              <w:rPr>
                <w:sz w:val="20"/>
                <w:szCs w:val="20"/>
              </w:rPr>
              <w:t>6)</w:t>
            </w:r>
            <w:r w:rsidR="00542BC3">
              <w:rPr>
                <w:sz w:val="20"/>
                <w:szCs w:val="20"/>
              </w:rPr>
              <w:t>*</w:t>
            </w:r>
            <w:proofErr w:type="gramEnd"/>
            <w:r w:rsidR="00542BC3">
              <w:rPr>
                <w:sz w:val="20"/>
                <w:szCs w:val="20"/>
              </w:rPr>
              <w:t>*</w:t>
            </w:r>
          </w:p>
        </w:tc>
        <w:tc>
          <w:tcPr>
            <w:tcW w:w="2002" w:type="dxa"/>
          </w:tcPr>
          <w:p w14:paraId="44FBC48A" w14:textId="049EB529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2.9, 1.4)</w:t>
            </w:r>
          </w:p>
        </w:tc>
        <w:tc>
          <w:tcPr>
            <w:tcW w:w="2008" w:type="dxa"/>
          </w:tcPr>
          <w:p w14:paraId="09AFB562" w14:textId="2689B23B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-1.0, 6.6)</w:t>
            </w:r>
          </w:p>
        </w:tc>
      </w:tr>
      <w:tr w:rsidR="009C782F" w:rsidRPr="00922493" w14:paraId="5AB41550" w14:textId="77777777" w:rsidTr="00E44AE2">
        <w:trPr>
          <w:trHeight w:val="191"/>
        </w:trPr>
        <w:tc>
          <w:tcPr>
            <w:tcW w:w="2527" w:type="dxa"/>
            <w:shd w:val="clear" w:color="auto" w:fill="E7E6E6" w:themeFill="background2"/>
            <w:vAlign w:val="bottom"/>
          </w:tcPr>
          <w:p w14:paraId="622891FF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2044" w:type="dxa"/>
            <w:shd w:val="clear" w:color="auto" w:fill="E7E6E6" w:themeFill="background2"/>
          </w:tcPr>
          <w:p w14:paraId="4975DD9F" w14:textId="582B38B4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 (11.4)</w:t>
            </w:r>
          </w:p>
        </w:tc>
        <w:tc>
          <w:tcPr>
            <w:tcW w:w="2044" w:type="dxa"/>
            <w:shd w:val="clear" w:color="auto" w:fill="E7E6E6" w:themeFill="background2"/>
          </w:tcPr>
          <w:p w14:paraId="49C3EB83" w14:textId="3B7526B6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(12.0)</w:t>
            </w:r>
          </w:p>
        </w:tc>
        <w:tc>
          <w:tcPr>
            <w:tcW w:w="2044" w:type="dxa"/>
            <w:shd w:val="clear" w:color="auto" w:fill="E7E6E6" w:themeFill="background2"/>
          </w:tcPr>
          <w:p w14:paraId="7C2ED6C1" w14:textId="35072E9A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4.5, 0.6)</w:t>
            </w:r>
          </w:p>
        </w:tc>
        <w:tc>
          <w:tcPr>
            <w:tcW w:w="2049" w:type="dxa"/>
            <w:shd w:val="clear" w:color="auto" w:fill="E7E6E6" w:themeFill="background2"/>
          </w:tcPr>
          <w:p w14:paraId="2BF1A5F9" w14:textId="0F979479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4.9, 1.0)</w:t>
            </w:r>
          </w:p>
        </w:tc>
        <w:tc>
          <w:tcPr>
            <w:tcW w:w="2002" w:type="dxa"/>
            <w:shd w:val="clear" w:color="auto" w:fill="E7E6E6" w:themeFill="background2"/>
          </w:tcPr>
          <w:p w14:paraId="7078FEAC" w14:textId="3A3687DF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5.0, 0.1)</w:t>
            </w:r>
          </w:p>
        </w:tc>
        <w:tc>
          <w:tcPr>
            <w:tcW w:w="2008" w:type="dxa"/>
            <w:shd w:val="clear" w:color="auto" w:fill="E7E6E6" w:themeFill="background2"/>
          </w:tcPr>
          <w:p w14:paraId="6CCEF5AE" w14:textId="6B70521C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-1.0, 8.0)</w:t>
            </w:r>
          </w:p>
        </w:tc>
      </w:tr>
      <w:tr w:rsidR="009C782F" w:rsidRPr="00922493" w14:paraId="4F6A54F4" w14:textId="77777777" w:rsidTr="00E44AE2">
        <w:trPr>
          <w:trHeight w:val="152"/>
        </w:trPr>
        <w:tc>
          <w:tcPr>
            <w:tcW w:w="2527" w:type="dxa"/>
            <w:vAlign w:val="bottom"/>
          </w:tcPr>
          <w:p w14:paraId="49A276B4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044" w:type="dxa"/>
          </w:tcPr>
          <w:p w14:paraId="78B0ACA8" w14:textId="42C19994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 (10.2)</w:t>
            </w:r>
          </w:p>
        </w:tc>
        <w:tc>
          <w:tcPr>
            <w:tcW w:w="2044" w:type="dxa"/>
          </w:tcPr>
          <w:p w14:paraId="2CDC9DFF" w14:textId="59256438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 (10.8)</w:t>
            </w:r>
          </w:p>
        </w:tc>
        <w:tc>
          <w:tcPr>
            <w:tcW w:w="2044" w:type="dxa"/>
          </w:tcPr>
          <w:p w14:paraId="26A607F2" w14:textId="3B1DF8B9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2.2, 1.6)</w:t>
            </w:r>
          </w:p>
        </w:tc>
        <w:tc>
          <w:tcPr>
            <w:tcW w:w="2049" w:type="dxa"/>
          </w:tcPr>
          <w:p w14:paraId="4A8B8D41" w14:textId="16E4027D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2.2, 2.2)</w:t>
            </w:r>
          </w:p>
        </w:tc>
        <w:tc>
          <w:tcPr>
            <w:tcW w:w="2002" w:type="dxa"/>
          </w:tcPr>
          <w:p w14:paraId="66B6D53F" w14:textId="4DE07004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3.2, 0.6)</w:t>
            </w:r>
          </w:p>
        </w:tc>
        <w:tc>
          <w:tcPr>
            <w:tcW w:w="2008" w:type="dxa"/>
          </w:tcPr>
          <w:p w14:paraId="0F1FBB8A" w14:textId="7B6B8FA8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1.3, 5.6)</w:t>
            </w:r>
          </w:p>
        </w:tc>
      </w:tr>
      <w:tr w:rsidR="009C782F" w:rsidRPr="00922493" w14:paraId="067F7704" w14:textId="77777777" w:rsidTr="00E44AE2">
        <w:trPr>
          <w:trHeight w:val="290"/>
        </w:trPr>
        <w:tc>
          <w:tcPr>
            <w:tcW w:w="2527" w:type="dxa"/>
            <w:shd w:val="clear" w:color="auto" w:fill="E7E6E6" w:themeFill="background2"/>
            <w:vAlign w:val="bottom"/>
          </w:tcPr>
          <w:p w14:paraId="3D49FAD8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F-36 Physical</w:t>
            </w:r>
          </w:p>
        </w:tc>
        <w:tc>
          <w:tcPr>
            <w:tcW w:w="2044" w:type="dxa"/>
            <w:shd w:val="clear" w:color="auto" w:fill="E7E6E6" w:themeFill="background2"/>
          </w:tcPr>
          <w:p w14:paraId="5A290104" w14:textId="5A60002D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 (9.8)</w:t>
            </w:r>
          </w:p>
        </w:tc>
        <w:tc>
          <w:tcPr>
            <w:tcW w:w="2044" w:type="dxa"/>
            <w:shd w:val="clear" w:color="auto" w:fill="E7E6E6" w:themeFill="background2"/>
          </w:tcPr>
          <w:p w14:paraId="7218DA68" w14:textId="653DBB0D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 (10.5)</w:t>
            </w:r>
          </w:p>
        </w:tc>
        <w:tc>
          <w:tcPr>
            <w:tcW w:w="2044" w:type="dxa"/>
            <w:shd w:val="clear" w:color="auto" w:fill="E7E6E6" w:themeFill="background2"/>
          </w:tcPr>
          <w:p w14:paraId="3E7FAD76" w14:textId="33F2DC8C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0.1, 3.3)</w:t>
            </w:r>
          </w:p>
        </w:tc>
        <w:tc>
          <w:tcPr>
            <w:tcW w:w="2049" w:type="dxa"/>
            <w:shd w:val="clear" w:color="auto" w:fill="E7E6E6" w:themeFill="background2"/>
          </w:tcPr>
          <w:p w14:paraId="432E4E13" w14:textId="50A12E09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2.7, 1.3)</w:t>
            </w:r>
          </w:p>
        </w:tc>
        <w:tc>
          <w:tcPr>
            <w:tcW w:w="2002" w:type="dxa"/>
            <w:shd w:val="clear" w:color="auto" w:fill="E7E6E6" w:themeFill="background2"/>
          </w:tcPr>
          <w:p w14:paraId="6276104F" w14:textId="5E8F1D3E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-0.6, 2.9)</w:t>
            </w:r>
          </w:p>
        </w:tc>
        <w:tc>
          <w:tcPr>
            <w:tcW w:w="2008" w:type="dxa"/>
            <w:shd w:val="clear" w:color="auto" w:fill="E7E6E6" w:themeFill="background2"/>
          </w:tcPr>
          <w:p w14:paraId="665C85A2" w14:textId="6674EBB4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-1.9, 4.4)</w:t>
            </w:r>
          </w:p>
        </w:tc>
      </w:tr>
      <w:tr w:rsidR="009C782F" w:rsidRPr="00922493" w14:paraId="4A03F8CB" w14:textId="77777777" w:rsidTr="00E44AE2">
        <w:trPr>
          <w:trHeight w:val="272"/>
        </w:trPr>
        <w:tc>
          <w:tcPr>
            <w:tcW w:w="2527" w:type="dxa"/>
            <w:tcBorders>
              <w:bottom w:val="single" w:sz="4" w:space="0" w:color="auto"/>
            </w:tcBorders>
            <w:vAlign w:val="bottom"/>
          </w:tcPr>
          <w:p w14:paraId="63057BCA" w14:textId="77777777" w:rsidR="009C782F" w:rsidRPr="00922493" w:rsidRDefault="009C782F" w:rsidP="009C782F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F-36 Mental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646ADC15" w14:textId="3DC04D1B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(10.6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289FA73" w14:textId="2089A9CA" w:rsidR="009C782F" w:rsidRPr="00922493" w:rsidRDefault="00006506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 (11.3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25A1267" w14:textId="1F18FDD6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3.1, 1.1)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4480C060" w14:textId="14290553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3.6, 1.3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1A60FD3E" w14:textId="5BA4B060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4.3, -0.</w:t>
            </w:r>
            <w:proofErr w:type="gramStart"/>
            <w:r>
              <w:rPr>
                <w:sz w:val="20"/>
                <w:szCs w:val="20"/>
              </w:rPr>
              <w:t>1)</w:t>
            </w:r>
            <w:r w:rsidR="00542BC3">
              <w:rPr>
                <w:sz w:val="20"/>
                <w:szCs w:val="20"/>
              </w:rPr>
              <w:t>*</w:t>
            </w:r>
            <w:proofErr w:type="gramEnd"/>
            <w:r w:rsidR="00542BC3">
              <w:rPr>
                <w:sz w:val="20"/>
                <w:szCs w:val="20"/>
              </w:rPr>
              <w:t>*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15DFE940" w14:textId="6D281327" w:rsidR="009C782F" w:rsidRPr="00922493" w:rsidRDefault="009C782F" w:rsidP="009C7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-0.8, 6.7)</w:t>
            </w:r>
          </w:p>
        </w:tc>
      </w:tr>
    </w:tbl>
    <w:p w14:paraId="6EEDE426" w14:textId="68128172" w:rsidR="00EF179D" w:rsidRDefault="00EF179D" w:rsidP="00EF7675">
      <w:pPr>
        <w:rPr>
          <w:sz w:val="20"/>
          <w:szCs w:val="20"/>
        </w:rPr>
      </w:pPr>
      <w:r>
        <w:rPr>
          <w:sz w:val="20"/>
          <w:szCs w:val="20"/>
        </w:rPr>
        <w:t>NOTE. Higher HRQoL score indicates better or less frequent symptoms</w:t>
      </w:r>
    </w:p>
    <w:p w14:paraId="796CA4C6" w14:textId="698358AD" w:rsidR="00EF7675" w:rsidRDefault="00EF7675" w:rsidP="00EF7675">
      <w:pPr>
        <w:rPr>
          <w:sz w:val="20"/>
          <w:szCs w:val="20"/>
        </w:rPr>
      </w:pPr>
      <w:r w:rsidRPr="00567D91">
        <w:rPr>
          <w:sz w:val="20"/>
          <w:szCs w:val="20"/>
        </w:rPr>
        <w:t>*Adjusted for baseline fibrosis s</w:t>
      </w:r>
      <w:r w:rsidR="001A7982">
        <w:rPr>
          <w:sz w:val="20"/>
          <w:szCs w:val="20"/>
        </w:rPr>
        <w:t>tage/ NAFLD disease activity score</w:t>
      </w:r>
      <w:r w:rsidRPr="00567D91">
        <w:rPr>
          <w:sz w:val="20"/>
          <w:szCs w:val="20"/>
        </w:rPr>
        <w:t xml:space="preserve">, baseline </w:t>
      </w:r>
      <w:r w:rsidR="001A7982">
        <w:rPr>
          <w:sz w:val="20"/>
          <w:szCs w:val="20"/>
        </w:rPr>
        <w:t>HR</w:t>
      </w:r>
      <w:r w:rsidRPr="00567D91">
        <w:rPr>
          <w:sz w:val="20"/>
          <w:szCs w:val="20"/>
        </w:rPr>
        <w:t xml:space="preserve">QoL score, sex, age, baseline BMI, study, treatment, weight change and comorbidities.  </w:t>
      </w:r>
    </w:p>
    <w:p w14:paraId="57FA39E9" w14:textId="77777777" w:rsidR="00EF7675" w:rsidRDefault="00EF7675" w:rsidP="00EF7675">
      <w:pPr>
        <w:rPr>
          <w:sz w:val="20"/>
          <w:szCs w:val="20"/>
        </w:rPr>
      </w:pPr>
      <w:r>
        <w:rPr>
          <w:sz w:val="20"/>
          <w:szCs w:val="20"/>
        </w:rPr>
        <w:t>** p&lt;0.05</w:t>
      </w:r>
    </w:p>
    <w:p w14:paraId="4310DFF5" w14:textId="77777777" w:rsidR="00EF7675" w:rsidRDefault="00EF7675"/>
    <w:p w14:paraId="59F0BDFA" w14:textId="77777777" w:rsidR="007F132E" w:rsidRDefault="007F132E"/>
    <w:p w14:paraId="48C24E1D" w14:textId="77777777" w:rsidR="007153DA" w:rsidRDefault="007153DA">
      <w:pPr>
        <w:sectPr w:rsidR="007153DA" w:rsidSect="00EF76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264"/>
        <w:tblW w:w="14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2044"/>
        <w:gridCol w:w="2044"/>
        <w:gridCol w:w="2044"/>
        <w:gridCol w:w="2049"/>
        <w:gridCol w:w="2002"/>
        <w:gridCol w:w="2008"/>
      </w:tblGrid>
      <w:tr w:rsidR="007153DA" w:rsidRPr="00922493" w14:paraId="25D860B8" w14:textId="77777777" w:rsidTr="005413D5">
        <w:trPr>
          <w:trHeight w:val="290"/>
        </w:trPr>
        <w:tc>
          <w:tcPr>
            <w:tcW w:w="2527" w:type="dxa"/>
          </w:tcPr>
          <w:p w14:paraId="613B86E0" w14:textId="77777777" w:rsidR="007153DA" w:rsidRPr="00922493" w:rsidRDefault="007153DA" w:rsidP="005413D5">
            <w:pPr>
              <w:rPr>
                <w:sz w:val="20"/>
                <w:szCs w:val="20"/>
              </w:rPr>
            </w:pPr>
          </w:p>
        </w:tc>
        <w:tc>
          <w:tcPr>
            <w:tcW w:w="2044" w:type="dxa"/>
          </w:tcPr>
          <w:p w14:paraId="43B22A99" w14:textId="77777777" w:rsidR="007153DA" w:rsidRDefault="007153DA" w:rsidP="00541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4" w:type="dxa"/>
          </w:tcPr>
          <w:p w14:paraId="251906A7" w14:textId="77777777" w:rsidR="007153DA" w:rsidRDefault="007153DA" w:rsidP="00541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3" w:type="dxa"/>
            <w:gridSpan w:val="4"/>
            <w:tcBorders>
              <w:bottom w:val="single" w:sz="4" w:space="0" w:color="auto"/>
            </w:tcBorders>
          </w:tcPr>
          <w:p w14:paraId="4C20EAB1" w14:textId="66CB2B6B" w:rsidR="007153DA" w:rsidRDefault="007153DA" w:rsidP="00541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d change in </w:t>
            </w:r>
            <w:r w:rsidR="001A7982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</w:rPr>
              <w:t>QoL score</w:t>
            </w:r>
            <w:r w:rsidRPr="009224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</w:t>
            </w:r>
            <w:r w:rsidRPr="00922493">
              <w:rPr>
                <w:sz w:val="20"/>
                <w:szCs w:val="20"/>
              </w:rPr>
              <w:t xml:space="preserve"> baseline to follow up</w:t>
            </w:r>
            <w:r>
              <w:rPr>
                <w:sz w:val="20"/>
                <w:szCs w:val="20"/>
              </w:rPr>
              <w:t>*</w:t>
            </w:r>
          </w:p>
        </w:tc>
      </w:tr>
      <w:tr w:rsidR="007153DA" w:rsidRPr="00922493" w14:paraId="62CEF137" w14:textId="77777777" w:rsidTr="007153DA">
        <w:trPr>
          <w:trHeight w:val="137"/>
        </w:trPr>
        <w:tc>
          <w:tcPr>
            <w:tcW w:w="2527" w:type="dxa"/>
            <w:tcBorders>
              <w:bottom w:val="single" w:sz="4" w:space="0" w:color="auto"/>
            </w:tcBorders>
          </w:tcPr>
          <w:p w14:paraId="79033334" w14:textId="77777777" w:rsidR="007153DA" w:rsidRDefault="007153DA" w:rsidP="005413D5">
            <w:pPr>
              <w:rPr>
                <w:sz w:val="20"/>
                <w:szCs w:val="20"/>
              </w:rPr>
            </w:pPr>
          </w:p>
          <w:p w14:paraId="0AD05338" w14:textId="06A29C98" w:rsidR="007153DA" w:rsidRPr="00922493" w:rsidRDefault="008168FF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oL domai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5155299" w14:textId="67E59177" w:rsidR="007153DA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="001A7982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core </w:t>
            </w:r>
          </w:p>
          <w:p w14:paraId="4E0EADD1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an, SD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242F1D0B" w14:textId="77777777" w:rsidR="007153DA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 up score </w:t>
            </w:r>
          </w:p>
          <w:p w14:paraId="3E79FAF9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an, SD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689E0356" w14:textId="5A848E79" w:rsidR="007153DA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Fibrosis </w:t>
            </w:r>
            <w:r w:rsidR="00234DA4">
              <w:rPr>
                <w:sz w:val="20"/>
                <w:szCs w:val="20"/>
              </w:rPr>
              <w:t>i</w:t>
            </w:r>
            <w:r w:rsidRPr="00922493">
              <w:rPr>
                <w:sz w:val="20"/>
                <w:szCs w:val="20"/>
              </w:rPr>
              <w:t>mproved</w:t>
            </w:r>
          </w:p>
          <w:p w14:paraId="10F2F521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53B2A244" w14:textId="7440FB1C" w:rsidR="007153DA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 xml:space="preserve">Fibrosis </w:t>
            </w:r>
            <w:r w:rsidR="00234DA4">
              <w:rPr>
                <w:sz w:val="20"/>
                <w:szCs w:val="20"/>
              </w:rPr>
              <w:t>w</w:t>
            </w:r>
            <w:r w:rsidRPr="00922493">
              <w:rPr>
                <w:sz w:val="20"/>
                <w:szCs w:val="20"/>
              </w:rPr>
              <w:t xml:space="preserve">orsened </w:t>
            </w:r>
          </w:p>
          <w:p w14:paraId="0707FC26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860F16E" w14:textId="7FB378BB" w:rsidR="007153DA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FLD </w:t>
            </w:r>
            <w:r w:rsidR="00234DA4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mproved</w:t>
            </w:r>
          </w:p>
          <w:p w14:paraId="1A1AE892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1558FA30" w14:textId="58B814FB" w:rsidR="007153DA" w:rsidRDefault="007153DA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FLD </w:t>
            </w:r>
            <w:r w:rsidR="00234DA4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rsened</w:t>
            </w:r>
          </w:p>
          <w:p w14:paraId="1182D26A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sz w:val="20"/>
                <w:szCs w:val="20"/>
              </w:rPr>
              <w:t>(95% CI)</w:t>
            </w:r>
          </w:p>
        </w:tc>
      </w:tr>
      <w:tr w:rsidR="007153DA" w:rsidRPr="00922493" w14:paraId="6534B768" w14:textId="77777777" w:rsidTr="007153DA">
        <w:trPr>
          <w:trHeight w:val="290"/>
        </w:trPr>
        <w:tc>
          <w:tcPr>
            <w:tcW w:w="252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808BA79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1E69896" w14:textId="71454D1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10.3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788A29" w14:textId="0286576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 (10.9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590E4E" w14:textId="549008EF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-0.9, 2.7)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8867DC9" w14:textId="384F8130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-1.3, 2.8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944B62" w14:textId="55A6BEE7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2.1, 1.6)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1CAD65" w14:textId="59B0037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-0.7, 6.0)</w:t>
            </w:r>
          </w:p>
        </w:tc>
      </w:tr>
      <w:tr w:rsidR="007153DA" w:rsidRPr="00922493" w14:paraId="1AD6F43B" w14:textId="77777777" w:rsidTr="007153DA">
        <w:trPr>
          <w:trHeight w:val="317"/>
        </w:trPr>
        <w:tc>
          <w:tcPr>
            <w:tcW w:w="2527" w:type="dxa"/>
            <w:vAlign w:val="bottom"/>
          </w:tcPr>
          <w:p w14:paraId="326D0811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2044" w:type="dxa"/>
          </w:tcPr>
          <w:p w14:paraId="1BDB549C" w14:textId="23903828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(11.0)</w:t>
            </w:r>
          </w:p>
        </w:tc>
        <w:tc>
          <w:tcPr>
            <w:tcW w:w="2044" w:type="dxa"/>
          </w:tcPr>
          <w:p w14:paraId="4849B5BE" w14:textId="78F267ED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11.4)</w:t>
            </w:r>
          </w:p>
        </w:tc>
        <w:tc>
          <w:tcPr>
            <w:tcW w:w="2044" w:type="dxa"/>
          </w:tcPr>
          <w:p w14:paraId="4ECE2864" w14:textId="60EA491F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0.4, 3.6)</w:t>
            </w:r>
          </w:p>
        </w:tc>
        <w:tc>
          <w:tcPr>
            <w:tcW w:w="2049" w:type="dxa"/>
          </w:tcPr>
          <w:p w14:paraId="55F07385" w14:textId="527E57CC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2.9, 1.6)</w:t>
            </w:r>
          </w:p>
        </w:tc>
        <w:tc>
          <w:tcPr>
            <w:tcW w:w="2002" w:type="dxa"/>
          </w:tcPr>
          <w:p w14:paraId="048CA470" w14:textId="16B61695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1.4, 2.6)</w:t>
            </w:r>
          </w:p>
        </w:tc>
        <w:tc>
          <w:tcPr>
            <w:tcW w:w="2008" w:type="dxa"/>
          </w:tcPr>
          <w:p w14:paraId="228D1E7A" w14:textId="10195A3C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1.5, 5.9)</w:t>
            </w:r>
          </w:p>
        </w:tc>
      </w:tr>
      <w:tr w:rsidR="007153DA" w:rsidRPr="00922493" w14:paraId="482566BA" w14:textId="77777777" w:rsidTr="007153DA">
        <w:trPr>
          <w:trHeight w:val="272"/>
        </w:trPr>
        <w:tc>
          <w:tcPr>
            <w:tcW w:w="2527" w:type="dxa"/>
            <w:shd w:val="clear" w:color="auto" w:fill="E7E6E6" w:themeFill="background2"/>
            <w:vAlign w:val="bottom"/>
          </w:tcPr>
          <w:p w14:paraId="436440F8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044" w:type="dxa"/>
            <w:shd w:val="clear" w:color="auto" w:fill="E7E6E6" w:themeFill="background2"/>
          </w:tcPr>
          <w:p w14:paraId="781D3325" w14:textId="4B1B198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 (10.4)</w:t>
            </w:r>
          </w:p>
        </w:tc>
        <w:tc>
          <w:tcPr>
            <w:tcW w:w="2044" w:type="dxa"/>
            <w:shd w:val="clear" w:color="auto" w:fill="E7E6E6" w:themeFill="background2"/>
          </w:tcPr>
          <w:p w14:paraId="13401678" w14:textId="705398E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 (10.6)</w:t>
            </w:r>
          </w:p>
        </w:tc>
        <w:tc>
          <w:tcPr>
            <w:tcW w:w="2044" w:type="dxa"/>
            <w:shd w:val="clear" w:color="auto" w:fill="E7E6E6" w:themeFill="background2"/>
          </w:tcPr>
          <w:p w14:paraId="1CAAAF2C" w14:textId="41E428BE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-0.6, 3.2)</w:t>
            </w:r>
          </w:p>
        </w:tc>
        <w:tc>
          <w:tcPr>
            <w:tcW w:w="2049" w:type="dxa"/>
            <w:shd w:val="clear" w:color="auto" w:fill="E7E6E6" w:themeFill="background2"/>
          </w:tcPr>
          <w:p w14:paraId="5B0ED997" w14:textId="49DD0944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-3.9, 0.4)</w:t>
            </w:r>
          </w:p>
        </w:tc>
        <w:tc>
          <w:tcPr>
            <w:tcW w:w="2002" w:type="dxa"/>
            <w:shd w:val="clear" w:color="auto" w:fill="E7E6E6" w:themeFill="background2"/>
          </w:tcPr>
          <w:p w14:paraId="63BE4EF1" w14:textId="7940BA35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1.9, 1.9)</w:t>
            </w:r>
          </w:p>
        </w:tc>
        <w:tc>
          <w:tcPr>
            <w:tcW w:w="2008" w:type="dxa"/>
            <w:shd w:val="clear" w:color="auto" w:fill="E7E6E6" w:themeFill="background2"/>
          </w:tcPr>
          <w:p w14:paraId="16E772A2" w14:textId="02AE244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-2.3, 4.7)</w:t>
            </w:r>
          </w:p>
        </w:tc>
      </w:tr>
      <w:tr w:rsidR="007153DA" w:rsidRPr="00922493" w14:paraId="35A292AA" w14:textId="77777777" w:rsidTr="007153DA">
        <w:trPr>
          <w:trHeight w:val="290"/>
        </w:trPr>
        <w:tc>
          <w:tcPr>
            <w:tcW w:w="2527" w:type="dxa"/>
            <w:vAlign w:val="bottom"/>
          </w:tcPr>
          <w:p w14:paraId="5DE2B80C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2044" w:type="dxa"/>
          </w:tcPr>
          <w:p w14:paraId="5DBB9354" w14:textId="4829DD40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 (9.4)</w:t>
            </w:r>
          </w:p>
        </w:tc>
        <w:tc>
          <w:tcPr>
            <w:tcW w:w="2044" w:type="dxa"/>
          </w:tcPr>
          <w:p w14:paraId="000FD7BC" w14:textId="5D51DBD8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 (9.7)</w:t>
            </w:r>
          </w:p>
        </w:tc>
        <w:tc>
          <w:tcPr>
            <w:tcW w:w="2044" w:type="dxa"/>
          </w:tcPr>
          <w:p w14:paraId="7AD3EF15" w14:textId="0D1425F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1.4, 1.5)</w:t>
            </w:r>
          </w:p>
        </w:tc>
        <w:tc>
          <w:tcPr>
            <w:tcW w:w="2049" w:type="dxa"/>
          </w:tcPr>
          <w:p w14:paraId="2F87E3C7" w14:textId="148290E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2.2, 1.1)</w:t>
            </w:r>
          </w:p>
        </w:tc>
        <w:tc>
          <w:tcPr>
            <w:tcW w:w="2002" w:type="dxa"/>
          </w:tcPr>
          <w:p w14:paraId="0B3A272F" w14:textId="66063C1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6, 1.3)</w:t>
            </w:r>
          </w:p>
        </w:tc>
        <w:tc>
          <w:tcPr>
            <w:tcW w:w="2008" w:type="dxa"/>
          </w:tcPr>
          <w:p w14:paraId="50FDDA0A" w14:textId="63F0420F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-0.8, 4.6)</w:t>
            </w:r>
          </w:p>
        </w:tc>
      </w:tr>
      <w:tr w:rsidR="007153DA" w:rsidRPr="00922493" w14:paraId="15D9C01E" w14:textId="77777777" w:rsidTr="007153DA">
        <w:trPr>
          <w:trHeight w:val="290"/>
        </w:trPr>
        <w:tc>
          <w:tcPr>
            <w:tcW w:w="2527" w:type="dxa"/>
            <w:shd w:val="clear" w:color="auto" w:fill="E7E6E6" w:themeFill="background2"/>
            <w:vAlign w:val="bottom"/>
          </w:tcPr>
          <w:p w14:paraId="38E16637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2044" w:type="dxa"/>
            <w:shd w:val="clear" w:color="auto" w:fill="E7E6E6" w:themeFill="background2"/>
          </w:tcPr>
          <w:p w14:paraId="3A1B1962" w14:textId="7173DAA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 (9.8)</w:t>
            </w:r>
          </w:p>
        </w:tc>
        <w:tc>
          <w:tcPr>
            <w:tcW w:w="2044" w:type="dxa"/>
            <w:shd w:val="clear" w:color="auto" w:fill="E7E6E6" w:themeFill="background2"/>
          </w:tcPr>
          <w:p w14:paraId="3CA9906E" w14:textId="2D7D1ED9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10.1)</w:t>
            </w:r>
          </w:p>
        </w:tc>
        <w:tc>
          <w:tcPr>
            <w:tcW w:w="2044" w:type="dxa"/>
            <w:shd w:val="clear" w:color="auto" w:fill="E7E6E6" w:themeFill="background2"/>
          </w:tcPr>
          <w:p w14:paraId="50169EE8" w14:textId="7AE987D0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1.2, 2.1)</w:t>
            </w:r>
          </w:p>
        </w:tc>
        <w:tc>
          <w:tcPr>
            <w:tcW w:w="2049" w:type="dxa"/>
            <w:shd w:val="clear" w:color="auto" w:fill="E7E6E6" w:themeFill="background2"/>
          </w:tcPr>
          <w:p w14:paraId="0EDB070C" w14:textId="1B48532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8, 1.0)</w:t>
            </w:r>
          </w:p>
        </w:tc>
        <w:tc>
          <w:tcPr>
            <w:tcW w:w="2002" w:type="dxa"/>
            <w:shd w:val="clear" w:color="auto" w:fill="E7E6E6" w:themeFill="background2"/>
          </w:tcPr>
          <w:p w14:paraId="03AA05E5" w14:textId="350DD077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2.3, 1.1)</w:t>
            </w:r>
          </w:p>
        </w:tc>
        <w:tc>
          <w:tcPr>
            <w:tcW w:w="2008" w:type="dxa"/>
            <w:shd w:val="clear" w:color="auto" w:fill="E7E6E6" w:themeFill="background2"/>
          </w:tcPr>
          <w:p w14:paraId="2CB0CDF3" w14:textId="4942CFA5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0.5, 5.6)</w:t>
            </w:r>
          </w:p>
        </w:tc>
      </w:tr>
      <w:tr w:rsidR="007153DA" w:rsidRPr="00922493" w14:paraId="1380CC14" w14:textId="77777777" w:rsidTr="007153DA">
        <w:trPr>
          <w:trHeight w:val="290"/>
        </w:trPr>
        <w:tc>
          <w:tcPr>
            <w:tcW w:w="2527" w:type="dxa"/>
            <w:vAlign w:val="bottom"/>
          </w:tcPr>
          <w:p w14:paraId="5DABF465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2044" w:type="dxa"/>
          </w:tcPr>
          <w:p w14:paraId="28CBBB0F" w14:textId="2CD0235A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(10.2)</w:t>
            </w:r>
          </w:p>
        </w:tc>
        <w:tc>
          <w:tcPr>
            <w:tcW w:w="2044" w:type="dxa"/>
          </w:tcPr>
          <w:p w14:paraId="2AD3E54C" w14:textId="279216B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 (11.4)</w:t>
            </w:r>
          </w:p>
        </w:tc>
        <w:tc>
          <w:tcPr>
            <w:tcW w:w="2044" w:type="dxa"/>
          </w:tcPr>
          <w:p w14:paraId="1E106CF4" w14:textId="782BE157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-1.2, 2.8)</w:t>
            </w:r>
          </w:p>
        </w:tc>
        <w:tc>
          <w:tcPr>
            <w:tcW w:w="2049" w:type="dxa"/>
          </w:tcPr>
          <w:p w14:paraId="77308608" w14:textId="319F721D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 (-4.3, 0.1)</w:t>
            </w:r>
          </w:p>
        </w:tc>
        <w:tc>
          <w:tcPr>
            <w:tcW w:w="2002" w:type="dxa"/>
          </w:tcPr>
          <w:p w14:paraId="1B92E65B" w14:textId="0BD55A5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9, 1.1)</w:t>
            </w:r>
          </w:p>
        </w:tc>
        <w:tc>
          <w:tcPr>
            <w:tcW w:w="2008" w:type="dxa"/>
          </w:tcPr>
          <w:p w14:paraId="6D9BF7DD" w14:textId="545AE0EF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1.3, 6.1)</w:t>
            </w:r>
          </w:p>
        </w:tc>
      </w:tr>
      <w:tr w:rsidR="007153DA" w:rsidRPr="00922493" w14:paraId="201B15F8" w14:textId="77777777" w:rsidTr="007153DA">
        <w:trPr>
          <w:trHeight w:val="191"/>
        </w:trPr>
        <w:tc>
          <w:tcPr>
            <w:tcW w:w="2527" w:type="dxa"/>
            <w:shd w:val="clear" w:color="auto" w:fill="E7E6E6" w:themeFill="background2"/>
            <w:vAlign w:val="bottom"/>
          </w:tcPr>
          <w:p w14:paraId="4F21D93B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2044" w:type="dxa"/>
            <w:shd w:val="clear" w:color="auto" w:fill="E7E6E6" w:themeFill="background2"/>
          </w:tcPr>
          <w:p w14:paraId="60978E97" w14:textId="0FA86A8A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 (11.3)</w:t>
            </w:r>
          </w:p>
        </w:tc>
        <w:tc>
          <w:tcPr>
            <w:tcW w:w="2044" w:type="dxa"/>
            <w:shd w:val="clear" w:color="auto" w:fill="E7E6E6" w:themeFill="background2"/>
          </w:tcPr>
          <w:p w14:paraId="31460EBF" w14:textId="3ACBC890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(11.8)</w:t>
            </w:r>
          </w:p>
        </w:tc>
        <w:tc>
          <w:tcPr>
            <w:tcW w:w="2044" w:type="dxa"/>
            <w:shd w:val="clear" w:color="auto" w:fill="E7E6E6" w:themeFill="background2"/>
          </w:tcPr>
          <w:p w14:paraId="67B091B2" w14:textId="5B030F79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 (-4.3, 0.5)</w:t>
            </w:r>
          </w:p>
        </w:tc>
        <w:tc>
          <w:tcPr>
            <w:tcW w:w="2049" w:type="dxa"/>
            <w:shd w:val="clear" w:color="auto" w:fill="E7E6E6" w:themeFill="background2"/>
          </w:tcPr>
          <w:p w14:paraId="7BD25179" w14:textId="29BBE494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4.7, 0.7)</w:t>
            </w:r>
          </w:p>
        </w:tc>
        <w:tc>
          <w:tcPr>
            <w:tcW w:w="2002" w:type="dxa"/>
            <w:shd w:val="clear" w:color="auto" w:fill="E7E6E6" w:themeFill="background2"/>
          </w:tcPr>
          <w:p w14:paraId="4E8C79CE" w14:textId="2AB2369D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 (-4.9, -0.</w:t>
            </w:r>
            <w:proofErr w:type="gramStart"/>
            <w:r>
              <w:rPr>
                <w:sz w:val="20"/>
                <w:szCs w:val="20"/>
              </w:rPr>
              <w:t>1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008" w:type="dxa"/>
            <w:shd w:val="clear" w:color="auto" w:fill="E7E6E6" w:themeFill="background2"/>
          </w:tcPr>
          <w:p w14:paraId="7E29AE92" w14:textId="1243AC4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1.6, 7.5)</w:t>
            </w:r>
          </w:p>
        </w:tc>
      </w:tr>
      <w:tr w:rsidR="007153DA" w:rsidRPr="00922493" w14:paraId="0932C9B4" w14:textId="77777777" w:rsidTr="007153DA">
        <w:trPr>
          <w:trHeight w:val="152"/>
        </w:trPr>
        <w:tc>
          <w:tcPr>
            <w:tcW w:w="2527" w:type="dxa"/>
            <w:vAlign w:val="bottom"/>
          </w:tcPr>
          <w:p w14:paraId="4A26998B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044" w:type="dxa"/>
          </w:tcPr>
          <w:p w14:paraId="45DD4A27" w14:textId="0AB5230E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(10.1)</w:t>
            </w:r>
          </w:p>
        </w:tc>
        <w:tc>
          <w:tcPr>
            <w:tcW w:w="2044" w:type="dxa"/>
          </w:tcPr>
          <w:p w14:paraId="5572A025" w14:textId="1C1A17EA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 (10.6)</w:t>
            </w:r>
          </w:p>
        </w:tc>
        <w:tc>
          <w:tcPr>
            <w:tcW w:w="2044" w:type="dxa"/>
          </w:tcPr>
          <w:p w14:paraId="29768D73" w14:textId="1B3C0AD8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2.2, 1.5)</w:t>
            </w:r>
          </w:p>
        </w:tc>
        <w:tc>
          <w:tcPr>
            <w:tcW w:w="2049" w:type="dxa"/>
          </w:tcPr>
          <w:p w14:paraId="441D3EBB" w14:textId="7B645C86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2.4, 1.7)</w:t>
            </w:r>
          </w:p>
        </w:tc>
        <w:tc>
          <w:tcPr>
            <w:tcW w:w="2002" w:type="dxa"/>
          </w:tcPr>
          <w:p w14:paraId="30FC707D" w14:textId="3E9379F5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8, 0.9)</w:t>
            </w:r>
          </w:p>
        </w:tc>
        <w:tc>
          <w:tcPr>
            <w:tcW w:w="2008" w:type="dxa"/>
          </w:tcPr>
          <w:p w14:paraId="5F743C1B" w14:textId="656313FF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1.3, 5.5)</w:t>
            </w:r>
          </w:p>
        </w:tc>
      </w:tr>
      <w:tr w:rsidR="007153DA" w:rsidRPr="00922493" w14:paraId="6BAE4308" w14:textId="77777777" w:rsidTr="007153DA">
        <w:trPr>
          <w:trHeight w:val="290"/>
        </w:trPr>
        <w:tc>
          <w:tcPr>
            <w:tcW w:w="2527" w:type="dxa"/>
            <w:shd w:val="clear" w:color="auto" w:fill="E7E6E6" w:themeFill="background2"/>
            <w:vAlign w:val="bottom"/>
          </w:tcPr>
          <w:p w14:paraId="7C70B576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F-36 Physical</w:t>
            </w:r>
          </w:p>
        </w:tc>
        <w:tc>
          <w:tcPr>
            <w:tcW w:w="2044" w:type="dxa"/>
            <w:shd w:val="clear" w:color="auto" w:fill="E7E6E6" w:themeFill="background2"/>
          </w:tcPr>
          <w:p w14:paraId="0AEE5D1E" w14:textId="40EA2753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10.1)</w:t>
            </w:r>
          </w:p>
        </w:tc>
        <w:tc>
          <w:tcPr>
            <w:tcW w:w="2044" w:type="dxa"/>
            <w:shd w:val="clear" w:color="auto" w:fill="E7E6E6" w:themeFill="background2"/>
          </w:tcPr>
          <w:p w14:paraId="7576F514" w14:textId="2952A45D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 (10.7)</w:t>
            </w:r>
          </w:p>
        </w:tc>
        <w:tc>
          <w:tcPr>
            <w:tcW w:w="2044" w:type="dxa"/>
            <w:shd w:val="clear" w:color="auto" w:fill="E7E6E6" w:themeFill="background2"/>
          </w:tcPr>
          <w:p w14:paraId="6FA4EE68" w14:textId="0070AF95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0, 3.5)</w:t>
            </w:r>
          </w:p>
        </w:tc>
        <w:tc>
          <w:tcPr>
            <w:tcW w:w="2049" w:type="dxa"/>
            <w:shd w:val="clear" w:color="auto" w:fill="E7E6E6" w:themeFill="background2"/>
          </w:tcPr>
          <w:p w14:paraId="255B0C96" w14:textId="3AC054DC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2.0, 1.9)</w:t>
            </w:r>
          </w:p>
        </w:tc>
        <w:tc>
          <w:tcPr>
            <w:tcW w:w="2002" w:type="dxa"/>
            <w:shd w:val="clear" w:color="auto" w:fill="E7E6E6" w:themeFill="background2"/>
          </w:tcPr>
          <w:p w14:paraId="30FE9343" w14:textId="44CAC311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1.3, 2.3)</w:t>
            </w:r>
          </w:p>
        </w:tc>
        <w:tc>
          <w:tcPr>
            <w:tcW w:w="2008" w:type="dxa"/>
            <w:shd w:val="clear" w:color="auto" w:fill="E7E6E6" w:themeFill="background2"/>
          </w:tcPr>
          <w:p w14:paraId="316430BB" w14:textId="44A548B8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1.7, 4.8)</w:t>
            </w:r>
          </w:p>
        </w:tc>
      </w:tr>
      <w:tr w:rsidR="007153DA" w:rsidRPr="00922493" w14:paraId="456BB685" w14:textId="77777777" w:rsidTr="007153DA">
        <w:trPr>
          <w:trHeight w:val="272"/>
        </w:trPr>
        <w:tc>
          <w:tcPr>
            <w:tcW w:w="2527" w:type="dxa"/>
            <w:tcBorders>
              <w:bottom w:val="single" w:sz="4" w:space="0" w:color="auto"/>
            </w:tcBorders>
            <w:vAlign w:val="bottom"/>
          </w:tcPr>
          <w:p w14:paraId="174E8697" w14:textId="77777777" w:rsidR="007153DA" w:rsidRPr="00922493" w:rsidRDefault="007153DA" w:rsidP="005413D5">
            <w:pPr>
              <w:rPr>
                <w:sz w:val="20"/>
                <w:szCs w:val="20"/>
              </w:rPr>
            </w:pPr>
            <w:r w:rsidRPr="00922493">
              <w:rPr>
                <w:rFonts w:ascii="Calibri" w:hAnsi="Calibri" w:cs="Calibri"/>
                <w:color w:val="000000"/>
                <w:sz w:val="20"/>
                <w:szCs w:val="20"/>
              </w:rPr>
              <w:t>SF-36 Mental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A8E0BEC" w14:textId="6352FB1A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 (10.4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66C37FE" w14:textId="3952D9A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(11.0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0AD149E" w14:textId="5B7EA62D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3.5, 0.6)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7AFCC949" w14:textId="50C35C8B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 (-4.1, 0.4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EC2F832" w14:textId="315407B4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4.3, -0.</w:t>
            </w:r>
            <w:proofErr w:type="gramStart"/>
            <w:r>
              <w:rPr>
                <w:sz w:val="20"/>
                <w:szCs w:val="20"/>
              </w:rPr>
              <w:t>2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28B8679D" w14:textId="619F5988" w:rsidR="007153DA" w:rsidRPr="00922493" w:rsidRDefault="00204FD3" w:rsidP="00541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-0.9, 6.7)</w:t>
            </w:r>
          </w:p>
        </w:tc>
      </w:tr>
    </w:tbl>
    <w:p w14:paraId="77A73885" w14:textId="39F5C63E" w:rsidR="007153DA" w:rsidRPr="00B94FEB" w:rsidRDefault="007153DA" w:rsidP="007153DA">
      <w:pPr>
        <w:rPr>
          <w:sz w:val="20"/>
          <w:szCs w:val="20"/>
        </w:rPr>
      </w:pPr>
      <w:r w:rsidRPr="00B94FEB">
        <w:rPr>
          <w:sz w:val="20"/>
          <w:szCs w:val="20"/>
        </w:rPr>
        <w:t xml:space="preserve">Supplementary Table </w:t>
      </w:r>
      <w:r w:rsidR="00937E73">
        <w:rPr>
          <w:sz w:val="20"/>
          <w:szCs w:val="20"/>
        </w:rPr>
        <w:t>5</w:t>
      </w:r>
      <w:r w:rsidRPr="00B94FEB">
        <w:rPr>
          <w:sz w:val="20"/>
          <w:szCs w:val="20"/>
        </w:rPr>
        <w:t xml:space="preserve">– </w:t>
      </w:r>
      <w:r w:rsidR="001A7982" w:rsidRPr="00B94FEB">
        <w:rPr>
          <w:sz w:val="20"/>
          <w:szCs w:val="20"/>
        </w:rPr>
        <w:t>Health related q</w:t>
      </w:r>
      <w:r w:rsidRPr="00B94FEB">
        <w:rPr>
          <w:sz w:val="20"/>
          <w:szCs w:val="20"/>
        </w:rPr>
        <w:t xml:space="preserve">uality of life scores over time. </w:t>
      </w:r>
    </w:p>
    <w:p w14:paraId="66D1B5EA" w14:textId="29C4AE4C" w:rsidR="00EF7675" w:rsidRDefault="007153DA">
      <w:pPr>
        <w:rPr>
          <w:i/>
          <w:iCs/>
          <w:sz w:val="20"/>
          <w:szCs w:val="20"/>
        </w:rPr>
      </w:pPr>
      <w:r w:rsidRPr="00B94FEB">
        <w:rPr>
          <w:i/>
          <w:iCs/>
          <w:sz w:val="20"/>
          <w:szCs w:val="20"/>
        </w:rPr>
        <w:t xml:space="preserve">Sensitivity analysis 2: Complete case analysis </w:t>
      </w:r>
    </w:p>
    <w:p w14:paraId="795F53AD" w14:textId="77777777" w:rsidR="00B94FEB" w:rsidRPr="00B94FEB" w:rsidRDefault="00B94FEB">
      <w:pPr>
        <w:rPr>
          <w:i/>
          <w:iCs/>
          <w:sz w:val="20"/>
          <w:szCs w:val="20"/>
        </w:rPr>
      </w:pPr>
    </w:p>
    <w:p w14:paraId="112C4A7C" w14:textId="66084169" w:rsidR="00EF179D" w:rsidRDefault="00EF179D" w:rsidP="007153DA">
      <w:pPr>
        <w:rPr>
          <w:sz w:val="20"/>
          <w:szCs w:val="20"/>
        </w:rPr>
      </w:pPr>
      <w:r>
        <w:rPr>
          <w:sz w:val="20"/>
          <w:szCs w:val="20"/>
        </w:rPr>
        <w:t>NOTE. Higher HRQoL scores indicates better or less frequent symptoms</w:t>
      </w:r>
    </w:p>
    <w:p w14:paraId="50E82929" w14:textId="050E5054" w:rsidR="007153DA" w:rsidRDefault="007153DA" w:rsidP="007153DA">
      <w:pPr>
        <w:rPr>
          <w:sz w:val="20"/>
          <w:szCs w:val="20"/>
        </w:rPr>
      </w:pPr>
      <w:r w:rsidRPr="00567D91">
        <w:rPr>
          <w:sz w:val="20"/>
          <w:szCs w:val="20"/>
        </w:rPr>
        <w:t>*Adjusted for baseline fibrosis s</w:t>
      </w:r>
      <w:r w:rsidR="001A7982">
        <w:rPr>
          <w:sz w:val="20"/>
          <w:szCs w:val="20"/>
        </w:rPr>
        <w:t>tage/NAFLD disease activity score</w:t>
      </w:r>
      <w:r w:rsidRPr="00567D91">
        <w:rPr>
          <w:sz w:val="20"/>
          <w:szCs w:val="20"/>
        </w:rPr>
        <w:t xml:space="preserve">, baseline </w:t>
      </w:r>
      <w:r w:rsidR="001A7982">
        <w:rPr>
          <w:sz w:val="20"/>
          <w:szCs w:val="20"/>
        </w:rPr>
        <w:t>HR</w:t>
      </w:r>
      <w:r w:rsidRPr="00567D91">
        <w:rPr>
          <w:sz w:val="20"/>
          <w:szCs w:val="20"/>
        </w:rPr>
        <w:t xml:space="preserve">QoL score, sex, age, baseline BMI, study, treatment, weight change and comorbidities.  </w:t>
      </w:r>
    </w:p>
    <w:p w14:paraId="757FF1E4" w14:textId="77777777" w:rsidR="007153DA" w:rsidRDefault="007153DA" w:rsidP="007153DA">
      <w:pPr>
        <w:rPr>
          <w:sz w:val="20"/>
          <w:szCs w:val="20"/>
        </w:rPr>
      </w:pPr>
      <w:r>
        <w:rPr>
          <w:sz w:val="20"/>
          <w:szCs w:val="20"/>
        </w:rPr>
        <w:t>** p&lt;0.05</w:t>
      </w:r>
    </w:p>
    <w:p w14:paraId="76CA1AF5" w14:textId="42791E7E" w:rsidR="007153DA" w:rsidRPr="007153DA" w:rsidRDefault="007153DA" w:rsidP="007153DA"/>
    <w:p w14:paraId="3B939A6C" w14:textId="2897E220" w:rsidR="007153DA" w:rsidRPr="007153DA" w:rsidRDefault="007153DA" w:rsidP="007153DA"/>
    <w:p w14:paraId="65CAA4A3" w14:textId="2A1AF834" w:rsidR="007153DA" w:rsidRPr="007153DA" w:rsidRDefault="007153DA" w:rsidP="007153DA"/>
    <w:p w14:paraId="67B0A773" w14:textId="7F14C855" w:rsidR="007153DA" w:rsidRPr="007153DA" w:rsidRDefault="007153DA" w:rsidP="007153DA"/>
    <w:p w14:paraId="5B5651C0" w14:textId="198B09BF" w:rsidR="007153DA" w:rsidRPr="007153DA" w:rsidRDefault="007153DA" w:rsidP="007153DA"/>
    <w:p w14:paraId="06019372" w14:textId="05823297" w:rsidR="007153DA" w:rsidRPr="007153DA" w:rsidRDefault="007153DA" w:rsidP="007153DA"/>
    <w:p w14:paraId="6EDB8AD7" w14:textId="776A5EF3" w:rsidR="007153DA" w:rsidRPr="007153DA" w:rsidRDefault="007153DA" w:rsidP="007153DA"/>
    <w:p w14:paraId="46C9926D" w14:textId="3E034D11" w:rsidR="007153DA" w:rsidRPr="007153DA" w:rsidRDefault="007153DA" w:rsidP="007153DA"/>
    <w:p w14:paraId="1FB06D7A" w14:textId="4E64B52A" w:rsidR="007153DA" w:rsidRPr="007153DA" w:rsidRDefault="007153DA" w:rsidP="007153DA"/>
    <w:p w14:paraId="0886EFEB" w14:textId="3BAEADD0" w:rsidR="007153DA" w:rsidRPr="007153DA" w:rsidRDefault="007153DA" w:rsidP="007153DA"/>
    <w:p w14:paraId="374EDB2E" w14:textId="673B4CA6" w:rsidR="007153DA" w:rsidRPr="007153DA" w:rsidRDefault="007153DA" w:rsidP="007153DA"/>
    <w:p w14:paraId="68F86D72" w14:textId="1D8B92E5" w:rsidR="007153DA" w:rsidRPr="007153DA" w:rsidRDefault="007153DA" w:rsidP="007153DA"/>
    <w:p w14:paraId="0E8F24ED" w14:textId="24884163" w:rsidR="007153DA" w:rsidRPr="007153DA" w:rsidRDefault="007153DA" w:rsidP="007153DA"/>
    <w:p w14:paraId="1A4129AA" w14:textId="77777777" w:rsidR="007153DA" w:rsidRPr="007153DA" w:rsidRDefault="007153DA" w:rsidP="007153DA"/>
    <w:sectPr w:rsidR="007153DA" w:rsidRPr="007153DA" w:rsidSect="00EF7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34"/>
    <w:rsid w:val="00000483"/>
    <w:rsid w:val="00006506"/>
    <w:rsid w:val="000254EF"/>
    <w:rsid w:val="00042364"/>
    <w:rsid w:val="00055630"/>
    <w:rsid w:val="001243F5"/>
    <w:rsid w:val="001A1BCB"/>
    <w:rsid w:val="001A7982"/>
    <w:rsid w:val="001B6D11"/>
    <w:rsid w:val="00204FD3"/>
    <w:rsid w:val="0022684D"/>
    <w:rsid w:val="00234DA4"/>
    <w:rsid w:val="002600A3"/>
    <w:rsid w:val="003346C3"/>
    <w:rsid w:val="00345677"/>
    <w:rsid w:val="003A56D0"/>
    <w:rsid w:val="003E1C54"/>
    <w:rsid w:val="00415624"/>
    <w:rsid w:val="0042609E"/>
    <w:rsid w:val="00495A32"/>
    <w:rsid w:val="004F468C"/>
    <w:rsid w:val="00542BC3"/>
    <w:rsid w:val="005E5844"/>
    <w:rsid w:val="005F47A0"/>
    <w:rsid w:val="00602EBE"/>
    <w:rsid w:val="00620BCF"/>
    <w:rsid w:val="00663A13"/>
    <w:rsid w:val="006D2E37"/>
    <w:rsid w:val="006D6C4E"/>
    <w:rsid w:val="007153DA"/>
    <w:rsid w:val="00792234"/>
    <w:rsid w:val="007A2A44"/>
    <w:rsid w:val="007F132E"/>
    <w:rsid w:val="008168FF"/>
    <w:rsid w:val="00851708"/>
    <w:rsid w:val="008761D7"/>
    <w:rsid w:val="00912308"/>
    <w:rsid w:val="00913726"/>
    <w:rsid w:val="00936485"/>
    <w:rsid w:val="00937E73"/>
    <w:rsid w:val="0095325E"/>
    <w:rsid w:val="00966C19"/>
    <w:rsid w:val="009738C5"/>
    <w:rsid w:val="00994B89"/>
    <w:rsid w:val="009B5173"/>
    <w:rsid w:val="009C782F"/>
    <w:rsid w:val="009E7333"/>
    <w:rsid w:val="00B30DA8"/>
    <w:rsid w:val="00B82B1C"/>
    <w:rsid w:val="00B94FEB"/>
    <w:rsid w:val="00BE6F39"/>
    <w:rsid w:val="00C100D0"/>
    <w:rsid w:val="00C17954"/>
    <w:rsid w:val="00C36FF8"/>
    <w:rsid w:val="00C80B82"/>
    <w:rsid w:val="00C9495E"/>
    <w:rsid w:val="00D30728"/>
    <w:rsid w:val="00DE33BD"/>
    <w:rsid w:val="00E03176"/>
    <w:rsid w:val="00E1694E"/>
    <w:rsid w:val="00E403BE"/>
    <w:rsid w:val="00E44AE2"/>
    <w:rsid w:val="00EF179D"/>
    <w:rsid w:val="00EF7675"/>
    <w:rsid w:val="00F0002A"/>
    <w:rsid w:val="00F80782"/>
    <w:rsid w:val="00FA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1F34"/>
  <w15:chartTrackingRefBased/>
  <w15:docId w15:val="{173826B2-DABD-5E47-BEF8-A27D65E8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234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4FEB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23</cp:revision>
  <dcterms:created xsi:type="dcterms:W3CDTF">2022-01-18T15:58:00Z</dcterms:created>
  <dcterms:modified xsi:type="dcterms:W3CDTF">2022-02-22T18:00:00Z</dcterms:modified>
</cp:coreProperties>
</file>